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0400CE" w14:textId="77777777" w:rsidR="004B6D23" w:rsidRPr="00E26B0A" w:rsidRDefault="004B6D23" w:rsidP="004B6D23">
      <w:pPr>
        <w:pStyle w:val="Header"/>
        <w:rPr>
          <w:rFonts w:ascii="Times New Roman" w:hAnsi="Times New Roman" w:cs="Times New Roman"/>
          <w:color w:val="000000" w:themeColor="text1"/>
          <w:sz w:val="24"/>
        </w:rPr>
      </w:pPr>
    </w:p>
    <w:p w14:paraId="419FE58F" w14:textId="464D36FD" w:rsidR="004B6D23" w:rsidRPr="00994D70" w:rsidRDefault="004B6D23" w:rsidP="004B6D23">
      <w:pPr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 w:rsidRPr="00994D7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Supplemental Tables </w:t>
      </w:r>
    </w:p>
    <w:p w14:paraId="2E366934" w14:textId="77777777" w:rsidR="004B6D23" w:rsidRDefault="004B6D23" w:rsidP="004B6D23">
      <w:pPr>
        <w:rPr>
          <w:rFonts w:ascii="Times New Roman" w:hAnsi="Times New Roman" w:cs="Times New Roman"/>
          <w:b/>
          <w:sz w:val="24"/>
        </w:rPr>
      </w:pPr>
    </w:p>
    <w:p w14:paraId="0BD5A0F7" w14:textId="77777777" w:rsidR="00AA5419" w:rsidRPr="00584F43" w:rsidRDefault="00AA5419" w:rsidP="00AA541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Utilization of Bone Alkaline Phosphatase (BAP) and Tartrate Resistant Acid Phosphatase (TRAP) as Biomarkers of Eggshell</w:t>
      </w:r>
      <w:r w:rsidRPr="00584F4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Q</w:t>
      </w:r>
      <w:r w:rsidRPr="00584F43">
        <w:rPr>
          <w:rFonts w:ascii="Times New Roman" w:hAnsi="Times New Roman" w:cs="Times New Roman"/>
          <w:b/>
          <w:sz w:val="24"/>
          <w:szCs w:val="24"/>
        </w:rPr>
        <w:t>uality</w:t>
      </w:r>
      <w:r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584F4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584F43">
        <w:rPr>
          <w:rFonts w:ascii="Times New Roman" w:hAnsi="Times New Roman" w:cs="Times New Roman"/>
          <w:b/>
          <w:sz w:val="24"/>
          <w:szCs w:val="24"/>
        </w:rPr>
        <w:t xml:space="preserve">one </w:t>
      </w:r>
      <w:r>
        <w:rPr>
          <w:rFonts w:ascii="Times New Roman" w:hAnsi="Times New Roman" w:cs="Times New Roman"/>
          <w:b/>
          <w:sz w:val="24"/>
          <w:szCs w:val="24"/>
        </w:rPr>
        <w:t>Metabolism</w:t>
      </w:r>
      <w:r w:rsidRPr="00584F43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584F43">
        <w:rPr>
          <w:rFonts w:ascii="Times New Roman" w:hAnsi="Times New Roman" w:cs="Times New Roman"/>
          <w:b/>
          <w:sz w:val="24"/>
          <w:szCs w:val="24"/>
        </w:rPr>
        <w:t xml:space="preserve">roiler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584F43">
        <w:rPr>
          <w:rFonts w:ascii="Times New Roman" w:hAnsi="Times New Roman" w:cs="Times New Roman"/>
          <w:b/>
          <w:sz w:val="24"/>
          <w:szCs w:val="24"/>
        </w:rPr>
        <w:t>reeder</w:t>
      </w:r>
      <w:r>
        <w:rPr>
          <w:rFonts w:ascii="Times New Roman" w:hAnsi="Times New Roman" w:cs="Times New Roman"/>
          <w:b/>
          <w:sz w:val="24"/>
          <w:szCs w:val="24"/>
        </w:rPr>
        <w:t>s and Progeny</w:t>
      </w:r>
    </w:p>
    <w:p w14:paraId="565ABC81" w14:textId="77777777" w:rsidR="003807AD" w:rsidRDefault="003807AD" w:rsidP="003807AD">
      <w:pPr>
        <w:spacing w:after="0" w:line="480" w:lineRule="auto"/>
        <w:rPr>
          <w:rFonts w:ascii="Times New Roman" w:eastAsiaTheme="minorHAnsi" w:hAnsi="Times New Roman" w:cs="Times New Roman"/>
          <w:b/>
          <w:sz w:val="24"/>
          <w:lang w:eastAsia="en-US"/>
        </w:rPr>
      </w:pPr>
    </w:p>
    <w:p w14:paraId="71FE83D7" w14:textId="77777777" w:rsidR="003807AD" w:rsidRPr="003F49CF" w:rsidRDefault="003807AD" w:rsidP="003807AD">
      <w:pPr>
        <w:pStyle w:val="ListParagraph"/>
        <w:spacing w:after="0" w:line="480" w:lineRule="auto"/>
        <w:ind w:left="360"/>
        <w:jc w:val="center"/>
        <w:rPr>
          <w:rFonts w:ascii="Times New Roman" w:eastAsiaTheme="minorHAnsi" w:hAnsi="Times New Roman" w:cs="Times New Roman"/>
          <w:sz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lang w:eastAsia="en-US"/>
        </w:rPr>
        <w:t xml:space="preserve">A. </w:t>
      </w:r>
      <w:r w:rsidRPr="003F49CF">
        <w:rPr>
          <w:rFonts w:ascii="Times New Roman" w:eastAsiaTheme="minorHAnsi" w:hAnsi="Times New Roman" w:cs="Times New Roman"/>
          <w:sz w:val="24"/>
          <w:lang w:eastAsia="en-US"/>
        </w:rPr>
        <w:t>D. Magnuson</w:t>
      </w:r>
      <w:r w:rsidRPr="003F49CF">
        <w:rPr>
          <w:rFonts w:ascii="Times New Roman" w:eastAsiaTheme="minorHAnsi" w:hAnsi="Times New Roman" w:cs="Times New Roman"/>
          <w:sz w:val="24"/>
          <w:vertAlign w:val="superscript"/>
          <w:lang w:eastAsia="en-US"/>
        </w:rPr>
        <w:t>1</w:t>
      </w:r>
      <w:r w:rsidRPr="003F49CF">
        <w:rPr>
          <w:rFonts w:ascii="Times New Roman" w:eastAsiaTheme="minorHAnsi" w:hAnsi="Times New Roman" w:cs="Times New Roman"/>
          <w:sz w:val="24"/>
          <w:lang w:eastAsia="en-US"/>
        </w:rPr>
        <w:t xml:space="preserve">, </w:t>
      </w:r>
      <w:r>
        <w:rPr>
          <w:rFonts w:ascii="Times New Roman" w:eastAsiaTheme="minorHAnsi" w:hAnsi="Times New Roman" w:cs="Times New Roman"/>
          <w:sz w:val="24"/>
          <w:lang w:eastAsia="en-US"/>
        </w:rPr>
        <w:t>N. Boonsinchai</w:t>
      </w:r>
      <w:r>
        <w:rPr>
          <w:rFonts w:ascii="Times New Roman" w:eastAsiaTheme="minorHAnsi" w:hAnsi="Times New Roman" w:cs="Times New Roman"/>
          <w:sz w:val="24"/>
          <w:vertAlign w:val="superscript"/>
          <w:lang w:eastAsia="en-US"/>
        </w:rPr>
        <w:t>2</w:t>
      </w:r>
      <w:r>
        <w:rPr>
          <w:rFonts w:ascii="Times New Roman" w:eastAsiaTheme="minorHAnsi" w:hAnsi="Times New Roman" w:cs="Times New Roman"/>
          <w:sz w:val="24"/>
          <w:lang w:eastAsia="en-US"/>
        </w:rPr>
        <w:t>, J. Caldas</w:t>
      </w:r>
      <w:r>
        <w:rPr>
          <w:rFonts w:ascii="Times New Roman" w:eastAsiaTheme="minorHAnsi" w:hAnsi="Times New Roman" w:cs="Times New Roman"/>
          <w:sz w:val="24"/>
          <w:vertAlign w:val="superscript"/>
          <w:lang w:eastAsia="en-US"/>
        </w:rPr>
        <w:t>3</w:t>
      </w:r>
      <w:r>
        <w:rPr>
          <w:rFonts w:ascii="Times New Roman" w:eastAsiaTheme="minorHAnsi" w:hAnsi="Times New Roman" w:cs="Times New Roman"/>
          <w:sz w:val="24"/>
          <w:lang w:eastAsia="en-US"/>
        </w:rPr>
        <w:t>, J. England</w:t>
      </w:r>
      <w:r w:rsidRPr="003F49CF">
        <w:rPr>
          <w:rFonts w:ascii="Times New Roman" w:eastAsiaTheme="minorHAnsi" w:hAnsi="Times New Roman" w:cs="Times New Roman"/>
          <w:sz w:val="24"/>
          <w:vertAlign w:val="superscript"/>
          <w:lang w:eastAsia="en-US"/>
        </w:rPr>
        <w:t>1</w:t>
      </w:r>
      <w:r>
        <w:rPr>
          <w:rFonts w:ascii="Times New Roman" w:eastAsiaTheme="minorHAnsi" w:hAnsi="Times New Roman" w:cs="Times New Roman"/>
          <w:sz w:val="24"/>
          <w:lang w:eastAsia="en-US"/>
        </w:rPr>
        <w:t>, C. Coon</w:t>
      </w:r>
      <w:r w:rsidRPr="00B9569A">
        <w:rPr>
          <w:rFonts w:ascii="Times New Roman" w:eastAsiaTheme="minorHAnsi" w:hAnsi="Times New Roman" w:cs="Times New Roman"/>
          <w:sz w:val="24"/>
          <w:vertAlign w:val="superscript"/>
          <w:lang w:eastAsia="en-US"/>
        </w:rPr>
        <w:t>1</w:t>
      </w:r>
      <w:r>
        <w:rPr>
          <w:rFonts w:ascii="Times New Roman" w:eastAsiaTheme="minorHAnsi" w:hAnsi="Times New Roman" w:cs="Times New Roman"/>
          <w:sz w:val="24"/>
          <w:vertAlign w:val="superscript"/>
          <w:lang w:eastAsia="en-US"/>
        </w:rPr>
        <w:t>*</w:t>
      </w:r>
    </w:p>
    <w:p w14:paraId="50FA14BB" w14:textId="77777777" w:rsidR="004B6D23" w:rsidRDefault="004B6D23" w:rsidP="004B6D23">
      <w:pPr>
        <w:spacing w:after="0" w:line="480" w:lineRule="auto"/>
        <w:contextualSpacing/>
        <w:rPr>
          <w:rFonts w:ascii="Times New Roman" w:eastAsiaTheme="minorHAnsi" w:hAnsi="Times New Roman" w:cs="Times New Roman"/>
          <w:sz w:val="24"/>
          <w:lang w:eastAsia="en-US"/>
        </w:rPr>
      </w:pPr>
    </w:p>
    <w:p w14:paraId="24FA2D5E" w14:textId="77777777" w:rsidR="004B6D23" w:rsidRDefault="004B6D23" w:rsidP="004B6D23">
      <w:pPr>
        <w:spacing w:after="0" w:line="480" w:lineRule="auto"/>
        <w:contextualSpacing/>
        <w:rPr>
          <w:rFonts w:ascii="Times New Roman" w:eastAsiaTheme="minorHAnsi" w:hAnsi="Times New Roman" w:cs="Times New Roman"/>
          <w:sz w:val="24"/>
          <w:lang w:eastAsia="en-US"/>
        </w:rPr>
      </w:pPr>
    </w:p>
    <w:p w14:paraId="2CAB240D" w14:textId="77777777" w:rsidR="004B6D23" w:rsidRDefault="004B6D23" w:rsidP="004B6D23">
      <w:pPr>
        <w:spacing w:after="0" w:line="480" w:lineRule="auto"/>
        <w:contextualSpacing/>
        <w:jc w:val="center"/>
        <w:rPr>
          <w:rFonts w:ascii="Times New Roman" w:eastAsiaTheme="minorHAnsi" w:hAnsi="Times New Roman" w:cs="Times New Roman"/>
          <w:sz w:val="24"/>
          <w:lang w:eastAsia="en-US"/>
        </w:rPr>
      </w:pPr>
    </w:p>
    <w:p w14:paraId="3C92C357" w14:textId="77777777" w:rsidR="004B6D23" w:rsidRDefault="004B6D23" w:rsidP="004B6D23">
      <w:pPr>
        <w:spacing w:after="0" w:line="480" w:lineRule="auto"/>
        <w:contextualSpacing/>
        <w:jc w:val="center"/>
        <w:rPr>
          <w:rFonts w:ascii="Times New Roman" w:eastAsiaTheme="minorHAnsi" w:hAnsi="Times New Roman" w:cs="Times New Roman"/>
          <w:sz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lang w:eastAsia="en-US"/>
        </w:rPr>
        <w:t>Metabolism and Nutrition</w:t>
      </w:r>
    </w:p>
    <w:p w14:paraId="655CB86B" w14:textId="77777777" w:rsidR="004B6D23" w:rsidRDefault="004B6D23" w:rsidP="004B6D23">
      <w:pPr>
        <w:spacing w:after="0" w:line="480" w:lineRule="auto"/>
        <w:contextualSpacing/>
        <w:jc w:val="center"/>
        <w:rPr>
          <w:rFonts w:ascii="Times New Roman" w:eastAsiaTheme="minorHAnsi" w:hAnsi="Times New Roman" w:cs="Times New Roman"/>
          <w:sz w:val="24"/>
          <w:lang w:eastAsia="en-US"/>
        </w:rPr>
      </w:pPr>
    </w:p>
    <w:p w14:paraId="311BDC94" w14:textId="772B2309" w:rsidR="004B6D23" w:rsidRDefault="004B6D23" w:rsidP="004B6D23">
      <w:pPr>
        <w:spacing w:after="0" w:line="480" w:lineRule="auto"/>
        <w:contextualSpacing/>
        <w:jc w:val="center"/>
        <w:rPr>
          <w:rFonts w:ascii="Times New Roman" w:eastAsiaTheme="minorHAnsi" w:hAnsi="Times New Roman" w:cs="Times New Roman"/>
          <w:sz w:val="24"/>
          <w:lang w:eastAsia="en-US"/>
        </w:rPr>
      </w:pPr>
    </w:p>
    <w:p w14:paraId="0081A690" w14:textId="77777777" w:rsidR="000E0320" w:rsidRDefault="000E0320" w:rsidP="003A7407">
      <w:pPr>
        <w:spacing w:after="0" w:line="480" w:lineRule="auto"/>
        <w:contextualSpacing/>
        <w:rPr>
          <w:rFonts w:ascii="Times New Roman" w:eastAsiaTheme="minorHAnsi" w:hAnsi="Times New Roman" w:cs="Times New Roman"/>
          <w:sz w:val="24"/>
          <w:lang w:eastAsia="en-US"/>
        </w:rPr>
      </w:pPr>
    </w:p>
    <w:p w14:paraId="5126DDD9" w14:textId="77777777" w:rsidR="00AA5419" w:rsidRDefault="00AA5419" w:rsidP="00AA5419">
      <w:pPr>
        <w:spacing w:after="0" w:line="240" w:lineRule="auto"/>
        <w:contextualSpacing/>
        <w:rPr>
          <w:rFonts w:ascii="Times New Roman" w:eastAsiaTheme="minorHAnsi" w:hAnsi="Times New Roman" w:cs="Times New Roman"/>
          <w:sz w:val="24"/>
          <w:lang w:eastAsia="en-US"/>
        </w:rPr>
      </w:pPr>
    </w:p>
    <w:p w14:paraId="5B19ACB1" w14:textId="3A74E8C6" w:rsidR="00AA5419" w:rsidRPr="00697E06" w:rsidRDefault="00AA5419" w:rsidP="00AA5419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697E06">
        <w:rPr>
          <w:rFonts w:ascii="Times New Roman" w:eastAsia="SimSun" w:hAnsi="Times New Roman" w:cs="Times New Roman"/>
          <w:b/>
          <w:sz w:val="24"/>
          <w:szCs w:val="24"/>
        </w:rPr>
        <w:t>Abbreviation Key</w:t>
      </w:r>
      <w:r w:rsidRPr="00697E06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:</w:t>
      </w:r>
      <w:r w:rsidRPr="00697E06">
        <w:rPr>
          <w:rFonts w:ascii="Times New Roman" w:eastAsia="SimSun" w:hAnsi="Times New Roman" w:cs="Times New Roman"/>
          <w:bCs/>
          <w:sz w:val="24"/>
          <w:szCs w:val="24"/>
          <w:lang w:eastAsia="en-US"/>
        </w:rPr>
        <w:t xml:space="preserve"> </w:t>
      </w:r>
      <w:r w:rsidR="008720B5">
        <w:rPr>
          <w:rFonts w:ascii="Times New Roman" w:hAnsi="Times New Roman" w:cs="Times New Roman"/>
          <w:sz w:val="24"/>
          <w:szCs w:val="24"/>
        </w:rPr>
        <w:t>BAP, bone alkaline phosphatase; DEXA, dual energy x-ray absorptiometry;</w:t>
      </w:r>
      <w:r w:rsidR="008720B5" w:rsidRPr="00697E06">
        <w:rPr>
          <w:rFonts w:ascii="Times New Roman" w:hAnsi="Times New Roman" w:cs="Times New Roman"/>
          <w:sz w:val="24"/>
          <w:szCs w:val="24"/>
        </w:rPr>
        <w:t xml:space="preserve"> </w:t>
      </w:r>
      <w:r w:rsidR="008720B5">
        <w:rPr>
          <w:rFonts w:ascii="Times New Roman" w:hAnsi="Times New Roman" w:cs="Times New Roman"/>
          <w:sz w:val="24"/>
          <w:szCs w:val="24"/>
        </w:rPr>
        <w:t xml:space="preserve">EP, egg production; EW, egg weight; HDEP, hen-d EP %; HHEP, hen-housed EP %; SG, specific gravity; </w:t>
      </w:r>
      <w:proofErr w:type="spellStart"/>
      <w:r w:rsidR="008720B5">
        <w:rPr>
          <w:rFonts w:ascii="Times New Roman" w:hAnsi="Times New Roman" w:cs="Times New Roman"/>
          <w:sz w:val="24"/>
          <w:szCs w:val="24"/>
        </w:rPr>
        <w:t>sPLSDA</w:t>
      </w:r>
      <w:proofErr w:type="spellEnd"/>
      <w:r w:rsidR="008720B5">
        <w:rPr>
          <w:rFonts w:ascii="Times New Roman" w:hAnsi="Times New Roman" w:cs="Times New Roman"/>
          <w:sz w:val="24"/>
          <w:szCs w:val="24"/>
        </w:rPr>
        <w:t>, sparse partial-least squares discriminant analysis; SWUSA, shell weight per unit surface area; TRAP, tartrate resistant acid phosphatase.</w:t>
      </w:r>
    </w:p>
    <w:p w14:paraId="55D33A12" w14:textId="77777777" w:rsidR="004B6D23" w:rsidRDefault="004B6D23" w:rsidP="004B6D23">
      <w:pPr>
        <w:pBdr>
          <w:bottom w:val="single" w:sz="6" w:space="1" w:color="auto"/>
        </w:pBdr>
        <w:spacing w:before="120"/>
      </w:pPr>
    </w:p>
    <w:p w14:paraId="2D9E4D53" w14:textId="77777777" w:rsidR="003A7407" w:rsidRPr="00E00721" w:rsidRDefault="003A7407" w:rsidP="004B6D23">
      <w:pPr>
        <w:pBdr>
          <w:bottom w:val="single" w:sz="6" w:space="1" w:color="auto"/>
        </w:pBdr>
        <w:spacing w:before="120"/>
      </w:pPr>
    </w:p>
    <w:p w14:paraId="23679936" w14:textId="77777777" w:rsidR="004B6D23" w:rsidRPr="00E00721" w:rsidRDefault="004B6D23" w:rsidP="004B6D23">
      <w:pPr>
        <w:spacing w:before="120"/>
      </w:pPr>
    </w:p>
    <w:p w14:paraId="6B804917" w14:textId="77777777" w:rsidR="003807AD" w:rsidRDefault="003807AD" w:rsidP="003807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7E06">
        <w:rPr>
          <w:rFonts w:ascii="Times New Roman" w:hAnsi="Times New Roman" w:cs="Times New Roman"/>
          <w:sz w:val="24"/>
          <w:szCs w:val="24"/>
        </w:rPr>
        <w:t>Center of Excellence for Poultry Science, University of Arkansas, Fayetteville, AR 72701</w:t>
      </w:r>
    </w:p>
    <w:p w14:paraId="3380F3D0" w14:textId="77777777" w:rsidR="003807AD" w:rsidRPr="00320847" w:rsidRDefault="003807AD" w:rsidP="003807AD">
      <w:pPr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32084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20847">
        <w:rPr>
          <w:rFonts w:ascii="Times New Roman" w:hAnsi="Times New Roman" w:cs="Times New Roman"/>
          <w:sz w:val="24"/>
          <w:szCs w:val="24"/>
        </w:rPr>
        <w:t>CP Group, CP Tower 14F, 313 Silom Road, Bangkok, Thailand</w:t>
      </w:r>
    </w:p>
    <w:p w14:paraId="75164129" w14:textId="77777777" w:rsidR="003807AD" w:rsidRPr="00320847" w:rsidRDefault="003807AD" w:rsidP="003807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084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20847">
        <w:rPr>
          <w:rFonts w:ascii="Times New Roman" w:hAnsi="Times New Roman" w:cs="Times New Roman"/>
          <w:sz w:val="24"/>
          <w:szCs w:val="24"/>
        </w:rPr>
        <w:t>Aviagen Incorporated, Huntsville, Alabama 35805</w:t>
      </w:r>
    </w:p>
    <w:p w14:paraId="2D507D81" w14:textId="77777777" w:rsidR="004B6D23" w:rsidRPr="00697E06" w:rsidRDefault="004B6D23" w:rsidP="004B6D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7E0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97E06">
        <w:rPr>
          <w:rFonts w:ascii="Times New Roman" w:hAnsi="Times New Roman" w:cs="Times New Roman"/>
          <w:sz w:val="24"/>
          <w:szCs w:val="24"/>
        </w:rPr>
        <w:t xml:space="preserve">To whom correspondence should be addressed: </w:t>
      </w:r>
      <w:hyperlink r:id="rId9" w:history="1">
        <w:r w:rsidRPr="00697E06">
          <w:rPr>
            <w:rStyle w:val="Hyperlink"/>
            <w:rFonts w:ascii="Times New Roman" w:hAnsi="Times New Roman" w:cs="Times New Roman"/>
            <w:sz w:val="24"/>
            <w:szCs w:val="24"/>
          </w:rPr>
          <w:t>ccoon@uark.edu</w:t>
        </w:r>
      </w:hyperlink>
      <w:r w:rsidRPr="00697E0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5B09E6" w14:textId="69951AE7" w:rsidR="000E0320" w:rsidRPr="000E0320" w:rsidRDefault="004B6D23" w:rsidP="000E03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7E06">
        <w:rPr>
          <w:rFonts w:ascii="Times New Roman" w:hAnsi="Times New Roman" w:cs="Times New Roman"/>
          <w:sz w:val="24"/>
          <w:szCs w:val="24"/>
        </w:rPr>
        <w:t>Phone: 479-575-4134; Fax: 479-575-8755</w:t>
      </w:r>
    </w:p>
    <w:p w14:paraId="6429FE9E" w14:textId="17DC3022" w:rsidR="004B6D23" w:rsidRPr="002F5762" w:rsidRDefault="004B6D23" w:rsidP="004B6D23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2F5762">
        <w:rPr>
          <w:rFonts w:ascii="Times New Roman" w:hAnsi="Times New Roman" w:cs="Times New Roman"/>
          <w:b/>
          <w:sz w:val="24"/>
          <w:szCs w:val="24"/>
        </w:rPr>
        <w:lastRenderedPageBreak/>
        <w:t>Supplemental Table 1</w:t>
      </w:r>
      <w:r w:rsidRPr="002F5762">
        <w:rPr>
          <w:rFonts w:ascii="Times New Roman" w:hAnsi="Times New Roman" w:cs="Times New Roman"/>
          <w:sz w:val="24"/>
          <w:szCs w:val="24"/>
        </w:rPr>
        <w:t>. Composition (%) of Cobb Breeder Diet</w:t>
      </w:r>
    </w:p>
    <w:tbl>
      <w:tblPr>
        <w:tblpPr w:leftFromText="180" w:rightFromText="180" w:vertAnchor="text" w:tblpY="1"/>
        <w:tblOverlap w:val="never"/>
        <w:tblW w:w="9266" w:type="dxa"/>
        <w:tblLayout w:type="fixed"/>
        <w:tblLook w:val="00A0" w:firstRow="1" w:lastRow="0" w:firstColumn="1" w:lastColumn="0" w:noHBand="0" w:noVBand="0"/>
      </w:tblPr>
      <w:tblGrid>
        <w:gridCol w:w="6164"/>
        <w:gridCol w:w="3102"/>
      </w:tblGrid>
      <w:tr w:rsidR="004B6D23" w:rsidRPr="002F5762" w14:paraId="174E401E" w14:textId="77777777" w:rsidTr="00371FE2">
        <w:trPr>
          <w:trHeight w:hRule="exact" w:val="305"/>
        </w:trPr>
        <w:tc>
          <w:tcPr>
            <w:tcW w:w="6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BA33C5" w14:textId="27C72CAB" w:rsidR="004B6D23" w:rsidRPr="002F5762" w:rsidRDefault="00371FE2" w:rsidP="004B6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762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Ingredients</w:t>
            </w:r>
          </w:p>
        </w:tc>
        <w:tc>
          <w:tcPr>
            <w:tcW w:w="31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60F2C4" w14:textId="7D185584" w:rsidR="004B6D23" w:rsidRPr="002F5762" w:rsidRDefault="00371FE2" w:rsidP="004B6D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</w:tr>
      <w:tr w:rsidR="00371FE2" w:rsidRPr="002F5762" w14:paraId="7371ADC1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912E" w14:textId="56E36A3B" w:rsidR="00371FE2" w:rsidRPr="002F5762" w:rsidRDefault="00371FE2" w:rsidP="00371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A8089" w14:textId="41F0B624" w:rsidR="00371FE2" w:rsidRPr="002F5762" w:rsidRDefault="00371FE2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97</w:t>
            </w:r>
          </w:p>
        </w:tc>
      </w:tr>
      <w:tr w:rsidR="00371FE2" w:rsidRPr="002F5762" w14:paraId="2A157B61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7C91" w14:textId="77777777" w:rsidR="00371FE2" w:rsidRPr="002F5762" w:rsidRDefault="00371FE2" w:rsidP="00371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D8CF5" w14:textId="4A35B4B8" w:rsidR="00371FE2" w:rsidRPr="002F5762" w:rsidRDefault="00371FE2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0</w:t>
            </w:r>
          </w:p>
        </w:tc>
      </w:tr>
      <w:tr w:rsidR="00371FE2" w:rsidRPr="002F5762" w14:paraId="3B7DE328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130E" w14:textId="0C4B366E" w:rsidR="00371FE2" w:rsidRPr="002F5762" w:rsidRDefault="00371FE2" w:rsidP="00371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 xml:space="preserve">Wheat </w:t>
            </w:r>
            <w:proofErr w:type="spellStart"/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Middlings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6B942" w14:textId="14C0FEFF" w:rsidR="00371FE2" w:rsidRPr="002F5762" w:rsidRDefault="00766598" w:rsidP="00371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371FE2" w:rsidRPr="002F5762" w14:paraId="224BC74E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48A0" w14:textId="57823D94" w:rsidR="00371FE2" w:rsidRPr="002F5762" w:rsidRDefault="00371FE2" w:rsidP="00371FE2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eastAsia="Malgun Gothic" w:hAnsi="Times New Roman" w:cs="Times New Roman"/>
                <w:sz w:val="24"/>
                <w:szCs w:val="24"/>
              </w:rPr>
              <w:t>Poultry Oil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F0CD3" w14:textId="1B617967" w:rsidR="00371FE2" w:rsidRPr="002F5762" w:rsidRDefault="00766598" w:rsidP="00371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71FE2" w:rsidRPr="002F5762" w14:paraId="070DAE61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CE35" w14:textId="7C97D245" w:rsidR="00371FE2" w:rsidRPr="002F5762" w:rsidRDefault="00371FE2" w:rsidP="00371FE2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eastAsia="Malgun Gothic" w:hAnsi="Times New Roman" w:cs="Times New Roman"/>
                <w:sz w:val="24"/>
                <w:szCs w:val="24"/>
              </w:rPr>
              <w:t>Calcium Carbonate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89D0B" w14:textId="7C76E8EF" w:rsidR="00371FE2" w:rsidRPr="002F5762" w:rsidRDefault="00766598" w:rsidP="00371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</w:tr>
      <w:tr w:rsidR="00371FE2" w:rsidRPr="002F5762" w14:paraId="51130D5D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6A9F" w14:textId="4B721149" w:rsidR="00371FE2" w:rsidRPr="002F5762" w:rsidRDefault="00371FE2" w:rsidP="00371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Dicalcium Phosphate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2361E" w14:textId="6EB57A6C" w:rsidR="00371FE2" w:rsidRPr="002F5762" w:rsidRDefault="00766598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</w:tr>
      <w:tr w:rsidR="00371FE2" w:rsidRPr="002F5762" w14:paraId="4863BC6B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9B59" w14:textId="10EAEC9F" w:rsidR="00371FE2" w:rsidRPr="002F5762" w:rsidRDefault="00371FE2" w:rsidP="00371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Sodium Bicarbonate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89B1E" w14:textId="14E25D3C" w:rsidR="00371FE2" w:rsidRPr="002F5762" w:rsidRDefault="00766598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371FE2" w:rsidRPr="002F5762" w14:paraId="4638A241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2BA4" w14:textId="295932FE" w:rsidR="00371FE2" w:rsidRPr="002F5762" w:rsidRDefault="00371FE2" w:rsidP="00371FE2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F5762">
              <w:rPr>
                <w:rStyle w:val="small-caps"/>
                <w:rFonts w:ascii="Times New Roman" w:hAnsi="Times New Roman" w:cs="Times New Roman"/>
                <w:smallCaps/>
                <w:sz w:val="24"/>
                <w:szCs w:val="24"/>
              </w:rPr>
              <w:t>l</w:t>
            </w: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-Lysine-HCl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6F317" w14:textId="48175BF2" w:rsidR="00371FE2" w:rsidRPr="002F5762" w:rsidRDefault="00766598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371FE2" w:rsidRPr="002F5762" w14:paraId="29682456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7CD8" w14:textId="225A9F96" w:rsidR="00371FE2" w:rsidRPr="002F5762" w:rsidRDefault="00371FE2" w:rsidP="00371FE2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F5762">
              <w:rPr>
                <w:rStyle w:val="small-caps"/>
                <w:rFonts w:ascii="Times New Roman" w:hAnsi="Times New Roman" w:cs="Times New Roman"/>
                <w:smallCaps/>
                <w:sz w:val="24"/>
                <w:szCs w:val="24"/>
              </w:rPr>
              <w:t>dl</w:t>
            </w: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-Methionine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32D28" w14:textId="572C0A3A" w:rsidR="00371FE2" w:rsidRPr="002F5762" w:rsidRDefault="00766598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371FE2" w:rsidRPr="002F5762" w14:paraId="7336E72C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B1B0" w14:textId="0B7631FB" w:rsidR="00371FE2" w:rsidRPr="002F5762" w:rsidRDefault="00371FE2" w:rsidP="00371FE2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Vitamin premix</w:t>
            </w:r>
            <w:bookmarkStart w:id="0" w:name="btbl1fn1"/>
            <w:r w:rsidRPr="002F57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F5762">
              <w:rPr>
                <w:rFonts w:ascii="Times New Roman" w:hAnsi="Times New Roman" w:cs="Times New Roman"/>
                <w:sz w:val="24"/>
                <w:szCs w:val="24"/>
              </w:rPr>
              <w:instrText xml:space="preserve"> HYPERLINK "https://www.sciencedirect.com/science/article/pii/S0032579119402034" \l "tbl1fn1" </w:instrText>
            </w:r>
            <w:r w:rsidRPr="002F5762">
              <w:rPr>
                <w:rFonts w:ascii="Times New Roman" w:hAnsi="Times New Roman" w:cs="Times New Roman"/>
                <w:sz w:val="24"/>
                <w:szCs w:val="24"/>
              </w:rPr>
            </w:r>
            <w:r w:rsidRPr="002F57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F5762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vertAlign w:val="superscript"/>
              </w:rPr>
              <w:t>1</w:t>
            </w:r>
            <w:r w:rsidRPr="002F57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B7A7E" w14:textId="4E0AD406" w:rsidR="00371FE2" w:rsidRPr="002F5762" w:rsidRDefault="00766598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371FE2" w:rsidRPr="002F5762" w14:paraId="14CFE7F3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740E" w14:textId="5F608464" w:rsidR="00371FE2" w:rsidRPr="002F5762" w:rsidRDefault="00371FE2" w:rsidP="00371FE2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Mineral premix</w:t>
            </w:r>
            <w:bookmarkStart w:id="1" w:name="btbl1fn2"/>
            <w:r w:rsidRPr="002F57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F5762">
              <w:rPr>
                <w:rFonts w:ascii="Times New Roman" w:hAnsi="Times New Roman" w:cs="Times New Roman"/>
                <w:sz w:val="24"/>
                <w:szCs w:val="24"/>
              </w:rPr>
              <w:instrText xml:space="preserve"> HYPERLINK "https://www.sciencedirect.com/science/article/pii/S0032579119402034" \l "tbl1fn2" </w:instrText>
            </w:r>
            <w:r w:rsidRPr="002F5762">
              <w:rPr>
                <w:rFonts w:ascii="Times New Roman" w:hAnsi="Times New Roman" w:cs="Times New Roman"/>
                <w:sz w:val="24"/>
                <w:szCs w:val="24"/>
              </w:rPr>
            </w:r>
            <w:r w:rsidRPr="002F57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F5762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vertAlign w:val="superscript"/>
              </w:rPr>
              <w:t>2</w:t>
            </w:r>
            <w:r w:rsidRPr="002F57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40B3D" w14:textId="4F7E8A4C" w:rsidR="00371FE2" w:rsidRPr="002F5762" w:rsidRDefault="00766598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371FE2" w:rsidRPr="002F5762" w14:paraId="6107AEFD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6F37" w14:textId="1F096E18" w:rsidR="00371FE2" w:rsidRPr="002F5762" w:rsidRDefault="00371FE2" w:rsidP="00371FE2">
            <w:pPr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2F5762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Nutrients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97B9B" w14:textId="77777777" w:rsidR="00371FE2" w:rsidRPr="002F5762" w:rsidRDefault="00371FE2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1FE2" w:rsidRPr="002F5762" w14:paraId="74EB74CC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1D43" w14:textId="77777777" w:rsidR="00371FE2" w:rsidRPr="002F5762" w:rsidRDefault="00371FE2" w:rsidP="00371FE2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Crude Protein (%) 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C8F1F" w14:textId="0C6090B0" w:rsidR="00371FE2" w:rsidRPr="002F5762" w:rsidRDefault="00766598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</w:tr>
      <w:tr w:rsidR="00371FE2" w:rsidRPr="002F5762" w14:paraId="4A19CD26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9C77" w14:textId="3CDEB0E5" w:rsidR="00371FE2" w:rsidRPr="002F5762" w:rsidRDefault="00766598" w:rsidP="00371FE2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AME, kcal/kg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B3981" w14:textId="587AA509" w:rsidR="00371FE2" w:rsidRPr="002F5762" w:rsidRDefault="00766598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60</w:t>
            </w:r>
          </w:p>
        </w:tc>
      </w:tr>
      <w:tr w:rsidR="00766598" w:rsidRPr="002F5762" w14:paraId="2BE17D87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13B3" w14:textId="2F6D07A9" w:rsidR="00766598" w:rsidRPr="002F5762" w:rsidRDefault="00766598" w:rsidP="00371FE2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Calcium, %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EA660" w14:textId="6EC62C0D" w:rsidR="00766598" w:rsidRPr="002F5762" w:rsidRDefault="00766598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</w:tr>
      <w:tr w:rsidR="00766598" w:rsidRPr="002F5762" w14:paraId="1EA29E3E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432F" w14:textId="1C7C9688" w:rsidR="00766598" w:rsidRPr="002F5762" w:rsidRDefault="00766598" w:rsidP="00371FE2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Available P, %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50F8E" w14:textId="25DCC2AA" w:rsidR="00766598" w:rsidRPr="002F5762" w:rsidRDefault="00766598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766598" w:rsidRPr="002F5762" w14:paraId="3A49A6A9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544B" w14:textId="5E94678E" w:rsidR="00766598" w:rsidRPr="002F5762" w:rsidRDefault="00766598" w:rsidP="00371FE2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Sodium, %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58C06" w14:textId="00A6CA02" w:rsidR="00766598" w:rsidRPr="002F5762" w:rsidRDefault="00766598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766598" w:rsidRPr="002F5762" w14:paraId="61D505B7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1662" w14:textId="2E84F445" w:rsidR="00766598" w:rsidRPr="002F5762" w:rsidRDefault="00766598" w:rsidP="00371FE2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Lysine, % digestible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67860" w14:textId="17863C39" w:rsidR="00766598" w:rsidRPr="002F5762" w:rsidRDefault="00766598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766598" w:rsidRPr="002F5762" w14:paraId="42DD0A9B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A9AD" w14:textId="61B98210" w:rsidR="00766598" w:rsidRPr="002F5762" w:rsidRDefault="00766598" w:rsidP="00371FE2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Methionine, % digestible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E1CA1" w14:textId="3A9AFFBD" w:rsidR="00766598" w:rsidRPr="002F5762" w:rsidRDefault="00766598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766598" w:rsidRPr="002F5762" w14:paraId="533B4107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2914" w14:textId="5BD01C22" w:rsidR="00766598" w:rsidRPr="002F5762" w:rsidRDefault="00766598" w:rsidP="00371FE2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TSAA, % digestible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DE4B2" w14:textId="0BA31E19" w:rsidR="00766598" w:rsidRPr="002F5762" w:rsidRDefault="00766598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371FE2" w:rsidRPr="002F5762" w14:paraId="3F350115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08FD" w14:textId="78B2B710" w:rsidR="00371FE2" w:rsidRPr="002F5762" w:rsidRDefault="00766598" w:rsidP="00371FE2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Threonine, % digestible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5B81C" w14:textId="7FDD2247" w:rsidR="00371FE2" w:rsidRPr="002F5762" w:rsidRDefault="00766598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371FE2" w:rsidRPr="002F5762" w14:paraId="767A9667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6695" w14:textId="637E0EDE" w:rsidR="00371FE2" w:rsidRPr="002F5762" w:rsidRDefault="00766598" w:rsidP="00371FE2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Isoleucine, % digestible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747CE" w14:textId="5B849C27" w:rsidR="00371FE2" w:rsidRPr="002F5762" w:rsidRDefault="00766598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371FE2" w:rsidRPr="002F5762" w14:paraId="398E48AC" w14:textId="77777777" w:rsidTr="004B6D23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F530" w14:textId="6B45511E" w:rsidR="00371FE2" w:rsidRPr="002F5762" w:rsidRDefault="00766598" w:rsidP="00371FE2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Valine, % digestible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31160" w14:textId="43337038" w:rsidR="00371FE2" w:rsidRPr="002F5762" w:rsidRDefault="00766598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371FE2" w:rsidRPr="002F5762" w14:paraId="3FEB1AC1" w14:textId="77777777" w:rsidTr="004C0FA4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right w:val="nil"/>
            </w:tcBorders>
            <w:vAlign w:val="center"/>
          </w:tcPr>
          <w:p w14:paraId="2286BC30" w14:textId="6381A551" w:rsidR="00371FE2" w:rsidRPr="002F5762" w:rsidRDefault="00766598" w:rsidP="00371FE2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Tryptophan, % digestible</w:t>
            </w:r>
          </w:p>
        </w:tc>
        <w:tc>
          <w:tcPr>
            <w:tcW w:w="310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EE3EC7" w14:textId="4AFFC71C" w:rsidR="00371FE2" w:rsidRPr="002F5762" w:rsidRDefault="00766598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6598" w:rsidRPr="002F5762" w14:paraId="4631EEE0" w14:textId="77777777" w:rsidTr="004C0FA4">
        <w:trPr>
          <w:trHeight w:hRule="exact" w:val="305"/>
        </w:trPr>
        <w:tc>
          <w:tcPr>
            <w:tcW w:w="6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414DC" w14:textId="73A8396A" w:rsidR="00766598" w:rsidRPr="002F5762" w:rsidRDefault="00766598" w:rsidP="00371FE2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sz w:val="24"/>
                <w:szCs w:val="24"/>
              </w:rPr>
              <w:t>Arginine, % digestible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1113D0" w14:textId="30DA766C" w:rsidR="00766598" w:rsidRPr="002F5762" w:rsidRDefault="00766598" w:rsidP="00371F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57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</w:tbl>
    <w:p w14:paraId="396E3C60" w14:textId="3B6E4CD6" w:rsidR="004B6D23" w:rsidRPr="002F5762" w:rsidRDefault="004B6D23" w:rsidP="004C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57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66598" w:rsidRPr="002F5762">
        <w:rPr>
          <w:rFonts w:ascii="Times New Roman" w:hAnsi="Times New Roman" w:cs="Times New Roman"/>
          <w:sz w:val="24"/>
          <w:szCs w:val="24"/>
        </w:rPr>
        <w:t xml:space="preserve"> The vitamin premix contained per kilogram of diet: </w:t>
      </w:r>
      <w:hyperlink r:id="rId10" w:tooltip="Learn more about vitamin A from ScienceDirect's AI-generated Topic Pages" w:history="1">
        <w:r w:rsidR="00766598" w:rsidRPr="002F576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vitamin A</w:t>
        </w:r>
      </w:hyperlink>
      <w:r w:rsidR="00766598" w:rsidRPr="002F5762">
        <w:rPr>
          <w:rFonts w:ascii="Times New Roman" w:hAnsi="Times New Roman" w:cs="Times New Roman"/>
          <w:sz w:val="24"/>
          <w:szCs w:val="24"/>
        </w:rPr>
        <w:t> from retinyl acetate, 60,000 IU; vitamin D</w:t>
      </w:r>
      <w:r w:rsidR="00766598" w:rsidRPr="002F576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766598" w:rsidRPr="002F5762">
        <w:rPr>
          <w:rFonts w:ascii="Times New Roman" w:hAnsi="Times New Roman" w:cs="Times New Roman"/>
          <w:sz w:val="24"/>
          <w:szCs w:val="24"/>
        </w:rPr>
        <w:t>, 2,167 IU; </w:t>
      </w:r>
      <w:hyperlink r:id="rId11" w:tooltip="Learn more about vitamin E from ScienceDirect's AI-generated Topic Pages" w:history="1">
        <w:r w:rsidR="00766598" w:rsidRPr="002F576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vitamin E</w:t>
        </w:r>
      </w:hyperlink>
      <w:r w:rsidR="00766598" w:rsidRPr="002F5762">
        <w:rPr>
          <w:rFonts w:ascii="Times New Roman" w:hAnsi="Times New Roman" w:cs="Times New Roman"/>
          <w:sz w:val="24"/>
          <w:szCs w:val="24"/>
        </w:rPr>
        <w:t> from </w:t>
      </w:r>
      <w:r w:rsidR="00766598" w:rsidRPr="002F5762">
        <w:rPr>
          <w:rStyle w:val="small-caps"/>
          <w:rFonts w:ascii="Times New Roman" w:hAnsi="Times New Roman" w:cs="Times New Roman"/>
          <w:smallCaps/>
          <w:sz w:val="24"/>
          <w:szCs w:val="24"/>
        </w:rPr>
        <w:t>dl</w:t>
      </w:r>
      <w:r w:rsidR="00766598" w:rsidRPr="002F5762">
        <w:rPr>
          <w:rFonts w:ascii="Times New Roman" w:hAnsi="Times New Roman" w:cs="Times New Roman"/>
          <w:sz w:val="24"/>
          <w:szCs w:val="24"/>
        </w:rPr>
        <w:t>-α-</w:t>
      </w:r>
      <w:r w:rsidR="0008647C" w:rsidRPr="002F5762">
        <w:rPr>
          <w:rFonts w:ascii="Times New Roman" w:hAnsi="Times New Roman" w:cs="Times New Roman"/>
          <w:sz w:val="24"/>
          <w:szCs w:val="24"/>
        </w:rPr>
        <w:t>tocopherol</w:t>
      </w:r>
      <w:r w:rsidR="00766598" w:rsidRPr="002F5762">
        <w:rPr>
          <w:rFonts w:ascii="Times New Roman" w:hAnsi="Times New Roman" w:cs="Times New Roman"/>
          <w:sz w:val="24"/>
          <w:szCs w:val="24"/>
        </w:rPr>
        <w:t xml:space="preserve"> acetate, 33 IU; vitamin B</w:t>
      </w:r>
      <w:r w:rsidR="00766598" w:rsidRPr="002F5762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766598" w:rsidRPr="002F5762">
        <w:rPr>
          <w:rFonts w:ascii="Times New Roman" w:hAnsi="Times New Roman" w:cs="Times New Roman"/>
          <w:sz w:val="24"/>
          <w:szCs w:val="24"/>
        </w:rPr>
        <w:t>, 0.01 mg; vitamin B</w:t>
      </w:r>
      <w:r w:rsidR="00766598" w:rsidRPr="002F5762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766598" w:rsidRPr="002F5762">
        <w:rPr>
          <w:rFonts w:ascii="Times New Roman" w:hAnsi="Times New Roman" w:cs="Times New Roman"/>
          <w:sz w:val="24"/>
          <w:szCs w:val="24"/>
        </w:rPr>
        <w:t> from pyridoxine mononitrate, 3 mg; </w:t>
      </w:r>
      <w:hyperlink r:id="rId12" w:tooltip="Learn more about niacin from ScienceDirect's AI-generated Topic Pages" w:history="1">
        <w:r w:rsidR="00766598" w:rsidRPr="002F576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niacin</w:t>
        </w:r>
      </w:hyperlink>
      <w:r w:rsidR="00766598" w:rsidRPr="002F5762">
        <w:rPr>
          <w:rFonts w:ascii="Times New Roman" w:hAnsi="Times New Roman" w:cs="Times New Roman"/>
          <w:sz w:val="24"/>
          <w:szCs w:val="24"/>
        </w:rPr>
        <w:t>, 27 mg; </w:t>
      </w:r>
      <w:r w:rsidR="00766598" w:rsidRPr="002F5762">
        <w:rPr>
          <w:rStyle w:val="small-caps"/>
          <w:rFonts w:ascii="Times New Roman" w:hAnsi="Times New Roman" w:cs="Times New Roman"/>
          <w:smallCaps/>
          <w:sz w:val="24"/>
          <w:szCs w:val="24"/>
        </w:rPr>
        <w:t>d</w:t>
      </w:r>
      <w:r w:rsidR="00766598" w:rsidRPr="002F5762">
        <w:rPr>
          <w:rFonts w:ascii="Times New Roman" w:hAnsi="Times New Roman" w:cs="Times New Roman"/>
          <w:sz w:val="24"/>
          <w:szCs w:val="24"/>
        </w:rPr>
        <w:t>-pantothenic acid, 10 mg; menadione, 2 mg; </w:t>
      </w:r>
      <w:hyperlink r:id="rId13" w:tooltip="Learn more about folic acid from ScienceDirect's AI-generated Topic Pages" w:history="1">
        <w:r w:rsidR="00766598" w:rsidRPr="002F576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folic acid</w:t>
        </w:r>
      </w:hyperlink>
      <w:r w:rsidR="00766598" w:rsidRPr="002F5762">
        <w:rPr>
          <w:rFonts w:ascii="Times New Roman" w:hAnsi="Times New Roman" w:cs="Times New Roman"/>
          <w:sz w:val="24"/>
          <w:szCs w:val="24"/>
        </w:rPr>
        <w:t>, 0.87 mg; </w:t>
      </w:r>
      <w:hyperlink r:id="rId14" w:tooltip="Learn more about thiamine from ScienceDirect's AI-generated Topic Pages" w:history="1">
        <w:r w:rsidR="00766598" w:rsidRPr="002F576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thiamine</w:t>
        </w:r>
      </w:hyperlink>
      <w:r w:rsidR="00766598" w:rsidRPr="002F5762">
        <w:rPr>
          <w:rFonts w:ascii="Times New Roman" w:hAnsi="Times New Roman" w:cs="Times New Roman"/>
          <w:sz w:val="24"/>
          <w:szCs w:val="24"/>
        </w:rPr>
        <w:t> from thiamine mononitrate, 3 mg; ethoxyquin, 67 mg; </w:t>
      </w:r>
      <w:r w:rsidR="00766598" w:rsidRPr="002F5762">
        <w:rPr>
          <w:rStyle w:val="small-caps"/>
          <w:rFonts w:ascii="Times New Roman" w:hAnsi="Times New Roman" w:cs="Times New Roman"/>
          <w:smallCaps/>
          <w:sz w:val="24"/>
          <w:szCs w:val="24"/>
        </w:rPr>
        <w:t>d</w:t>
      </w:r>
      <w:r w:rsidR="00766598" w:rsidRPr="002F5762">
        <w:rPr>
          <w:rFonts w:ascii="Times New Roman" w:hAnsi="Times New Roman" w:cs="Times New Roman"/>
          <w:sz w:val="24"/>
          <w:szCs w:val="24"/>
        </w:rPr>
        <w:t>-biotin, 0.3 mg; and </w:t>
      </w:r>
      <w:hyperlink r:id="rId15" w:tooltip="Learn more about riboflavin from ScienceDirect's AI-generated Topic Pages" w:history="1">
        <w:r w:rsidR="00766598" w:rsidRPr="002F576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riboflavin</w:t>
        </w:r>
      </w:hyperlink>
      <w:r w:rsidR="00766598" w:rsidRPr="002F5762">
        <w:rPr>
          <w:rFonts w:ascii="Times New Roman" w:hAnsi="Times New Roman" w:cs="Times New Roman"/>
          <w:sz w:val="24"/>
          <w:szCs w:val="24"/>
        </w:rPr>
        <w:t>, 7 mg.</w:t>
      </w:r>
    </w:p>
    <w:p w14:paraId="39F40700" w14:textId="2B5FDC7D" w:rsidR="004B6D23" w:rsidRPr="002F5762" w:rsidRDefault="004B6D23" w:rsidP="004C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576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66598" w:rsidRPr="002F5762">
        <w:rPr>
          <w:rFonts w:ascii="Times New Roman" w:hAnsi="Times New Roman" w:cs="Times New Roman"/>
          <w:sz w:val="24"/>
          <w:szCs w:val="24"/>
        </w:rPr>
        <w:t xml:space="preserve"> The mineral premix contained zinc as </w:t>
      </w:r>
      <w:hyperlink r:id="rId16" w:tooltip="Learn more about zinc sulfate from ScienceDirect's AI-generated Topic Pages" w:history="1">
        <w:r w:rsidR="00766598" w:rsidRPr="002F576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zinc sulfate</w:t>
        </w:r>
      </w:hyperlink>
      <w:r w:rsidR="00766598" w:rsidRPr="002F5762">
        <w:rPr>
          <w:rFonts w:ascii="Times New Roman" w:hAnsi="Times New Roman" w:cs="Times New Roman"/>
          <w:sz w:val="24"/>
          <w:szCs w:val="24"/>
        </w:rPr>
        <w:t xml:space="preserve">, 11.02%; manganese as manganese sulfate, 8.82%; iron as ferrous sulfate monohydrate, 5.29%; copper as copper sulfate, 1.03%; iodine as </w:t>
      </w:r>
      <w:r w:rsidR="0008647C" w:rsidRPr="002F5762">
        <w:rPr>
          <w:rFonts w:ascii="Times New Roman" w:hAnsi="Times New Roman" w:cs="Times New Roman"/>
          <w:sz w:val="24"/>
          <w:szCs w:val="24"/>
        </w:rPr>
        <w:t>ethylenediamine</w:t>
      </w:r>
      <w:r w:rsidR="00766598" w:rsidRPr="002F57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66598" w:rsidRPr="002F5762">
        <w:rPr>
          <w:rFonts w:ascii="Times New Roman" w:hAnsi="Times New Roman" w:cs="Times New Roman"/>
          <w:sz w:val="24"/>
          <w:szCs w:val="24"/>
        </w:rPr>
        <w:t>dihydroiodide</w:t>
      </w:r>
      <w:proofErr w:type="spellEnd"/>
      <w:r w:rsidR="00766598" w:rsidRPr="002F5762">
        <w:rPr>
          <w:rFonts w:ascii="Times New Roman" w:hAnsi="Times New Roman" w:cs="Times New Roman"/>
          <w:sz w:val="24"/>
          <w:szCs w:val="24"/>
        </w:rPr>
        <w:t>, 2,600 mg/kg; and selenium as sodium selenite, 400 mg/kg.</w:t>
      </w:r>
    </w:p>
    <w:p w14:paraId="61BD6F54" w14:textId="77777777" w:rsidR="004B6D23" w:rsidRPr="002F5762" w:rsidRDefault="004B6D23" w:rsidP="004C0FA4">
      <w:pPr>
        <w:suppressLineNumbers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5762">
        <w:rPr>
          <w:rFonts w:ascii="Times New Roman" w:hAnsi="Times New Roman" w:cs="Times New Roman"/>
          <w:sz w:val="24"/>
          <w:szCs w:val="24"/>
        </w:rPr>
        <w:br w:type="page"/>
      </w:r>
    </w:p>
    <w:p w14:paraId="63B7E3A1" w14:textId="0B271DF2" w:rsidR="00D133DB" w:rsidRPr="00D133DB" w:rsidRDefault="005B3550" w:rsidP="00D133DB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Hlk134439750"/>
      <w:r w:rsidRPr="00D133DB">
        <w:rPr>
          <w:rFonts w:ascii="Times New Roman" w:hAnsi="Times New Roman" w:cs="Times New Roman"/>
          <w:b/>
          <w:sz w:val="24"/>
          <w:szCs w:val="24"/>
        </w:rPr>
        <w:lastRenderedPageBreak/>
        <w:t>Supplemental Table 2</w:t>
      </w:r>
      <w:r w:rsidRPr="00D133DB">
        <w:rPr>
          <w:rFonts w:ascii="Times New Roman" w:hAnsi="Times New Roman" w:cs="Times New Roman"/>
          <w:sz w:val="24"/>
          <w:szCs w:val="24"/>
        </w:rPr>
        <w:t>. Feed Allocation Program</w:t>
      </w:r>
      <w:r w:rsidR="00B01195">
        <w:rPr>
          <w:rFonts w:ascii="Times New Roman" w:hAnsi="Times New Roman" w:cs="Times New Roman"/>
          <w:sz w:val="24"/>
          <w:szCs w:val="24"/>
        </w:rPr>
        <w:t xml:space="preserve"> for Breeder Hens</w:t>
      </w:r>
    </w:p>
    <w:tbl>
      <w:tblPr>
        <w:tblW w:w="0" w:type="auto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2919"/>
      </w:tblGrid>
      <w:tr w:rsidR="003A7407" w:rsidRPr="00D133DB" w14:paraId="05A24DB1" w14:textId="77777777" w:rsidTr="00AF4E9C">
        <w:trPr>
          <w:trHeight w:val="668"/>
          <w:tblHeader/>
        </w:trPr>
        <w:tc>
          <w:tcPr>
            <w:tcW w:w="1800" w:type="dxa"/>
            <w:tcBorders>
              <w:top w:val="single" w:sz="6" w:space="0" w:color="8E8E8E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A484D0" w14:textId="77777777" w:rsidR="003A7407" w:rsidRPr="00D133DB" w:rsidRDefault="003A7407" w:rsidP="00527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Week</w:t>
            </w:r>
          </w:p>
        </w:tc>
        <w:tc>
          <w:tcPr>
            <w:tcW w:w="2919" w:type="dxa"/>
            <w:tcBorders>
              <w:top w:val="single" w:sz="6" w:space="0" w:color="8E8E8E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87D390" w14:textId="5E1584D1" w:rsidR="003A7407" w:rsidRPr="00D133DB" w:rsidRDefault="003A7407" w:rsidP="00527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Standard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Feed Amount </w:t>
            </w:r>
            <w:r w:rsidRPr="00D133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(g/bird)</w:t>
            </w:r>
          </w:p>
        </w:tc>
      </w:tr>
      <w:tr w:rsidR="003A7407" w:rsidRPr="00D133DB" w14:paraId="6FAACC26" w14:textId="77777777" w:rsidTr="00AF4E9C">
        <w:trPr>
          <w:trHeight w:val="230"/>
        </w:trPr>
        <w:tc>
          <w:tcPr>
            <w:tcW w:w="1800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8B364C" w14:textId="092DFF9E" w:rsidR="003A7407" w:rsidRPr="00D133DB" w:rsidRDefault="003A7407" w:rsidP="00B22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0–21</w:t>
            </w:r>
          </w:p>
        </w:tc>
        <w:tc>
          <w:tcPr>
            <w:tcW w:w="2919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AEE7E2" w14:textId="499DD331" w:rsidR="003A7407" w:rsidRPr="00D133DB" w:rsidRDefault="003A7407" w:rsidP="00B2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5</w:t>
            </w:r>
          </w:p>
        </w:tc>
      </w:tr>
      <w:tr w:rsidR="003A7407" w:rsidRPr="00D133DB" w14:paraId="7347C3CF" w14:textId="77777777" w:rsidTr="00AF4E9C">
        <w:trPr>
          <w:trHeight w:val="218"/>
        </w:trPr>
        <w:tc>
          <w:tcPr>
            <w:tcW w:w="180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66B223" w14:textId="64284B93" w:rsidR="003A7407" w:rsidRPr="00D133DB" w:rsidRDefault="003A7407" w:rsidP="00B22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1–22</w:t>
            </w:r>
          </w:p>
        </w:tc>
        <w:tc>
          <w:tcPr>
            <w:tcW w:w="291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CCA496" w14:textId="7EBEDE72" w:rsidR="003A7407" w:rsidRPr="00D133DB" w:rsidRDefault="003A7407" w:rsidP="00B2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4</w:t>
            </w:r>
          </w:p>
        </w:tc>
      </w:tr>
      <w:tr w:rsidR="003A7407" w:rsidRPr="00D133DB" w14:paraId="285F2A82" w14:textId="77777777" w:rsidTr="00AF4E9C">
        <w:trPr>
          <w:trHeight w:val="218"/>
        </w:trPr>
        <w:tc>
          <w:tcPr>
            <w:tcW w:w="180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2FE099" w14:textId="5C36E244" w:rsidR="003A7407" w:rsidRPr="00D133DB" w:rsidRDefault="003A7407" w:rsidP="00B22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2–23</w:t>
            </w:r>
          </w:p>
        </w:tc>
        <w:tc>
          <w:tcPr>
            <w:tcW w:w="291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C825EB" w14:textId="6B5A72B9" w:rsidR="003A7407" w:rsidRPr="00D133DB" w:rsidRDefault="003A7407" w:rsidP="00B2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9</w:t>
            </w:r>
          </w:p>
        </w:tc>
      </w:tr>
      <w:tr w:rsidR="003A7407" w:rsidRPr="00D133DB" w14:paraId="2CABC822" w14:textId="77777777" w:rsidTr="00AF4E9C">
        <w:trPr>
          <w:trHeight w:val="230"/>
        </w:trPr>
        <w:tc>
          <w:tcPr>
            <w:tcW w:w="180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EE8BE6" w14:textId="11B7C619" w:rsidR="003A7407" w:rsidRPr="00D133DB" w:rsidRDefault="003A7407" w:rsidP="00B22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3–24</w:t>
            </w:r>
          </w:p>
        </w:tc>
        <w:tc>
          <w:tcPr>
            <w:tcW w:w="291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79EC1F" w14:textId="2FEDB1BA" w:rsidR="003A7407" w:rsidRPr="00D133DB" w:rsidRDefault="003A7407" w:rsidP="00B2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4</w:t>
            </w:r>
          </w:p>
        </w:tc>
      </w:tr>
      <w:tr w:rsidR="003A7407" w:rsidRPr="00D133DB" w14:paraId="043A1D7C" w14:textId="77777777" w:rsidTr="00AF4E9C">
        <w:trPr>
          <w:trHeight w:val="218"/>
        </w:trPr>
        <w:tc>
          <w:tcPr>
            <w:tcW w:w="180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297D58" w14:textId="5134A8FA" w:rsidR="003A7407" w:rsidRPr="00D133DB" w:rsidRDefault="003A7407" w:rsidP="00B22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4–25</w:t>
            </w:r>
          </w:p>
        </w:tc>
        <w:tc>
          <w:tcPr>
            <w:tcW w:w="291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BA6D44" w14:textId="6EF5054B" w:rsidR="003A7407" w:rsidRPr="00D133DB" w:rsidRDefault="003A7407" w:rsidP="00B2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8</w:t>
            </w:r>
          </w:p>
        </w:tc>
      </w:tr>
      <w:tr w:rsidR="003A7407" w:rsidRPr="00D133DB" w14:paraId="7CC5EF50" w14:textId="77777777" w:rsidTr="00AF4E9C">
        <w:trPr>
          <w:trHeight w:val="230"/>
        </w:trPr>
        <w:tc>
          <w:tcPr>
            <w:tcW w:w="180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89E24E" w14:textId="75DAD311" w:rsidR="003A7407" w:rsidRPr="00D133DB" w:rsidRDefault="003A7407" w:rsidP="00B22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% production</w:t>
            </w:r>
          </w:p>
        </w:tc>
        <w:tc>
          <w:tcPr>
            <w:tcW w:w="291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BBB661" w14:textId="4333D592" w:rsidR="003A7407" w:rsidRPr="00D133DB" w:rsidRDefault="003A7407" w:rsidP="00B2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9</w:t>
            </w:r>
          </w:p>
        </w:tc>
      </w:tr>
      <w:tr w:rsidR="003A7407" w:rsidRPr="00D133DB" w14:paraId="3339F130" w14:textId="77777777" w:rsidTr="00AF4E9C">
        <w:trPr>
          <w:trHeight w:val="218"/>
        </w:trPr>
        <w:tc>
          <w:tcPr>
            <w:tcW w:w="180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7ADDC0" w14:textId="54A4EC49" w:rsidR="003A7407" w:rsidRPr="00D133DB" w:rsidRDefault="003A7407" w:rsidP="00B22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3% production</w:t>
            </w:r>
          </w:p>
        </w:tc>
        <w:tc>
          <w:tcPr>
            <w:tcW w:w="291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99FB2D" w14:textId="465A6A42" w:rsidR="003A7407" w:rsidRPr="00D133DB" w:rsidRDefault="003A7407" w:rsidP="00B2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21</w:t>
            </w:r>
          </w:p>
        </w:tc>
      </w:tr>
      <w:tr w:rsidR="003A7407" w:rsidRPr="00D133DB" w14:paraId="1F2D0192" w14:textId="77777777" w:rsidTr="00AF4E9C">
        <w:trPr>
          <w:trHeight w:val="218"/>
        </w:trPr>
        <w:tc>
          <w:tcPr>
            <w:tcW w:w="180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E67BBA" w14:textId="1FA182A6" w:rsidR="003A7407" w:rsidRPr="00D133DB" w:rsidRDefault="003A7407" w:rsidP="00B22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1% production</w:t>
            </w:r>
          </w:p>
        </w:tc>
        <w:tc>
          <w:tcPr>
            <w:tcW w:w="291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257EBD" w14:textId="1CC55F52" w:rsidR="003A7407" w:rsidRPr="00D133DB" w:rsidRDefault="003A7407" w:rsidP="00B2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23</w:t>
            </w:r>
          </w:p>
        </w:tc>
      </w:tr>
      <w:tr w:rsidR="003A7407" w:rsidRPr="00D133DB" w14:paraId="7A9128BC" w14:textId="77777777" w:rsidTr="00AF4E9C">
        <w:trPr>
          <w:trHeight w:val="230"/>
        </w:trPr>
        <w:tc>
          <w:tcPr>
            <w:tcW w:w="180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A1F0B1" w14:textId="0BC8B76F" w:rsidR="003A7407" w:rsidRPr="00D133DB" w:rsidRDefault="003A7407" w:rsidP="00B22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9% production</w:t>
            </w:r>
          </w:p>
        </w:tc>
        <w:tc>
          <w:tcPr>
            <w:tcW w:w="291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9B880D" w14:textId="46105212" w:rsidR="003A7407" w:rsidRPr="00D133DB" w:rsidRDefault="003A7407" w:rsidP="00B2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26</w:t>
            </w:r>
          </w:p>
        </w:tc>
      </w:tr>
      <w:tr w:rsidR="003A7407" w:rsidRPr="00D133DB" w14:paraId="664B7366" w14:textId="77777777" w:rsidTr="00AF4E9C">
        <w:trPr>
          <w:trHeight w:val="218"/>
        </w:trPr>
        <w:tc>
          <w:tcPr>
            <w:tcW w:w="180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D4B8C6" w14:textId="7234548A" w:rsidR="003A7407" w:rsidRPr="00D133DB" w:rsidRDefault="003A7407" w:rsidP="00B22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7% production</w:t>
            </w:r>
          </w:p>
        </w:tc>
        <w:tc>
          <w:tcPr>
            <w:tcW w:w="291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C13CCD" w14:textId="6D2D370B" w:rsidR="003A7407" w:rsidRPr="00D133DB" w:rsidRDefault="003A7407" w:rsidP="00B2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30</w:t>
            </w:r>
          </w:p>
        </w:tc>
      </w:tr>
      <w:tr w:rsidR="003A7407" w:rsidRPr="00D133DB" w14:paraId="262E01AC" w14:textId="77777777" w:rsidTr="00AF4E9C">
        <w:trPr>
          <w:trHeight w:val="230"/>
        </w:trPr>
        <w:tc>
          <w:tcPr>
            <w:tcW w:w="180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96FE45" w14:textId="0C464520" w:rsidR="003A7407" w:rsidRPr="00D133DB" w:rsidRDefault="003A7407" w:rsidP="00B22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5% production</w:t>
            </w:r>
          </w:p>
        </w:tc>
        <w:tc>
          <w:tcPr>
            <w:tcW w:w="291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A5A4AF" w14:textId="078890F3" w:rsidR="003A7407" w:rsidRPr="00D133DB" w:rsidRDefault="003A7407" w:rsidP="00B2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34</w:t>
            </w:r>
          </w:p>
        </w:tc>
      </w:tr>
      <w:tr w:rsidR="003A7407" w:rsidRPr="00D133DB" w14:paraId="6249381A" w14:textId="77777777" w:rsidTr="00AF4E9C">
        <w:trPr>
          <w:trHeight w:val="218"/>
        </w:trPr>
        <w:tc>
          <w:tcPr>
            <w:tcW w:w="180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02DCCE" w14:textId="656D9F16" w:rsidR="003A7407" w:rsidRPr="00D133DB" w:rsidRDefault="003A7407" w:rsidP="00B22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3% production</w:t>
            </w:r>
          </w:p>
        </w:tc>
        <w:tc>
          <w:tcPr>
            <w:tcW w:w="291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DDA2F3" w14:textId="08927E54" w:rsidR="003A7407" w:rsidRPr="00D133DB" w:rsidRDefault="003A7407" w:rsidP="00B2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39</w:t>
            </w:r>
          </w:p>
        </w:tc>
      </w:tr>
      <w:tr w:rsidR="003A7407" w:rsidRPr="00D133DB" w14:paraId="66BB9618" w14:textId="77777777" w:rsidTr="00AF4E9C">
        <w:trPr>
          <w:trHeight w:val="40"/>
        </w:trPr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46D46E" w14:textId="1C3A6DF7" w:rsidR="003A7407" w:rsidRPr="00D133DB" w:rsidRDefault="003A7407" w:rsidP="00B22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1% to peak</w:t>
            </w:r>
          </w:p>
        </w:tc>
        <w:tc>
          <w:tcPr>
            <w:tcW w:w="2919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505EAC" w14:textId="7DE304B2" w:rsidR="003A7407" w:rsidRPr="00D133DB" w:rsidRDefault="003A7407" w:rsidP="00B2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133D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44</w:t>
            </w:r>
          </w:p>
        </w:tc>
      </w:tr>
    </w:tbl>
    <w:p w14:paraId="691F6414" w14:textId="77777777" w:rsidR="005B3550" w:rsidRDefault="005B3550" w:rsidP="005B6FD0">
      <w:pPr>
        <w:rPr>
          <w:rFonts w:ascii="Times New Roman" w:hAnsi="Times New Roman" w:cs="Times New Roman"/>
          <w:b/>
          <w:sz w:val="24"/>
          <w:szCs w:val="24"/>
        </w:rPr>
      </w:pPr>
    </w:p>
    <w:bookmarkEnd w:id="2"/>
    <w:p w14:paraId="5DF5EE30" w14:textId="7721EEEB" w:rsidR="00AF4E9C" w:rsidRDefault="00AF4E9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931AA81" w14:textId="7B801BBF" w:rsidR="00E73312" w:rsidRPr="00E73312" w:rsidRDefault="00AF4E9C" w:rsidP="00E73312">
      <w:pPr>
        <w:rPr>
          <w:rFonts w:ascii="Times New Roman" w:hAnsi="Times New Roman" w:cs="Times New Roman"/>
          <w:sz w:val="24"/>
          <w:szCs w:val="24"/>
        </w:rPr>
      </w:pPr>
      <w:r w:rsidRPr="00D133D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D133D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Nutrient Profile of Chick Starter Diet</w:t>
      </w:r>
    </w:p>
    <w:tbl>
      <w:tblPr>
        <w:tblW w:w="0" w:type="auto"/>
        <w:tblBorders>
          <w:top w:val="single" w:sz="6" w:space="0" w:color="8E8E8E"/>
          <w:bottom w:val="single" w:sz="6" w:space="0" w:color="8E8E8E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4"/>
        <w:gridCol w:w="3244"/>
      </w:tblGrid>
      <w:tr w:rsidR="00E73312" w:rsidRPr="00D133DB" w14:paraId="1AB0FB15" w14:textId="77777777" w:rsidTr="00C74715">
        <w:trPr>
          <w:tblHeader/>
        </w:trPr>
        <w:tc>
          <w:tcPr>
            <w:tcW w:w="3244" w:type="dxa"/>
            <w:tcBorders>
              <w:top w:val="single" w:sz="6" w:space="0" w:color="8E8E8E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66FD10" w14:textId="7B1ADDEA" w:rsidR="00E73312" w:rsidRPr="00D133DB" w:rsidRDefault="00E73312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Nutrient</w:t>
            </w:r>
          </w:p>
        </w:tc>
        <w:tc>
          <w:tcPr>
            <w:tcW w:w="3244" w:type="dxa"/>
            <w:tcBorders>
              <w:top w:val="single" w:sz="6" w:space="0" w:color="8E8E8E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620D9D" w14:textId="50C04767" w:rsidR="00E73312" w:rsidRPr="00D133DB" w:rsidRDefault="00E73312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</w:tr>
      <w:tr w:rsidR="00E73312" w:rsidRPr="00D133DB" w14:paraId="03340FA5" w14:textId="77777777" w:rsidTr="00C74715">
        <w:trPr>
          <w:trHeight w:val="25"/>
        </w:trPr>
        <w:tc>
          <w:tcPr>
            <w:tcW w:w="3244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9D0D34" w14:textId="1AE694F8" w:rsidR="00E73312" w:rsidRPr="00D133DB" w:rsidRDefault="00C74715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gredient (%)</w:t>
            </w:r>
          </w:p>
        </w:tc>
        <w:tc>
          <w:tcPr>
            <w:tcW w:w="3244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63FED5" w14:textId="66897B8D" w:rsidR="00E73312" w:rsidRPr="00D133DB" w:rsidRDefault="00E73312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C74715" w:rsidRPr="00D133DB" w14:paraId="7489EA1A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9B0F23" w14:textId="61EEC88E" w:rsidR="00C74715" w:rsidRDefault="00C74715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rn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A08137" w14:textId="7EBAD53F" w:rsidR="00C74715" w:rsidRDefault="00A840FC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1.7</w:t>
            </w:r>
          </w:p>
        </w:tc>
      </w:tr>
      <w:tr w:rsidR="00C74715" w:rsidRPr="00D133DB" w14:paraId="6F32B4EC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85DC02" w14:textId="25AF83F9" w:rsidR="00C74715" w:rsidRDefault="00C74715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oybean meal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561364" w14:textId="379985B1" w:rsidR="00C74715" w:rsidRDefault="00A840FC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6.8</w:t>
            </w:r>
          </w:p>
        </w:tc>
      </w:tr>
      <w:tr w:rsidR="00C74715" w:rsidRPr="00D133DB" w14:paraId="1E4BA346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04DC40" w14:textId="3AB543C8" w:rsidR="00C74715" w:rsidRDefault="00C74715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Whea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iddlings</w:t>
            </w:r>
            <w:proofErr w:type="spellEnd"/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825034" w14:textId="35F7775E" w:rsidR="00C74715" w:rsidRDefault="00A840FC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71</w:t>
            </w:r>
          </w:p>
        </w:tc>
      </w:tr>
      <w:tr w:rsidR="00C74715" w:rsidRPr="00D133DB" w14:paraId="6D88DA25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20038C" w14:textId="5F44F9E1" w:rsidR="00C74715" w:rsidRDefault="00C74715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icalcium phosphate</w:t>
            </w:r>
            <w:r w:rsidRPr="00C747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1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34CC26" w14:textId="6F9D97FF" w:rsidR="00C74715" w:rsidRDefault="00A840FC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83</w:t>
            </w:r>
          </w:p>
        </w:tc>
      </w:tr>
      <w:tr w:rsidR="00C74715" w:rsidRPr="00D133DB" w14:paraId="6E7E0766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37BE84" w14:textId="5A45016E" w:rsidR="00C74715" w:rsidRDefault="00C74715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round limestone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94834D" w14:textId="5E85B5CE" w:rsidR="00C74715" w:rsidRDefault="00A840FC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9</w:t>
            </w:r>
          </w:p>
        </w:tc>
      </w:tr>
      <w:tr w:rsidR="00C74715" w:rsidRPr="00D133DB" w14:paraId="2BEF94F4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87CCAB" w14:textId="415B0CC7" w:rsidR="00C74715" w:rsidRDefault="00C74715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ermin-8</w:t>
            </w:r>
            <w:r w:rsidRPr="00C747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C3931D" w14:textId="0D9095F5" w:rsidR="00C74715" w:rsidRDefault="00A840FC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0</w:t>
            </w:r>
          </w:p>
        </w:tc>
      </w:tr>
      <w:tr w:rsidR="00C74715" w:rsidRPr="00D133DB" w14:paraId="526F7345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6C00D6" w14:textId="3E7B7D8C" w:rsidR="00C74715" w:rsidRDefault="00C74715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odium chloride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690847" w14:textId="01F35E97" w:rsidR="00C74715" w:rsidRDefault="00A840FC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9</w:t>
            </w:r>
          </w:p>
        </w:tc>
      </w:tr>
      <w:tr w:rsidR="00C74715" w:rsidRPr="00D133DB" w14:paraId="61A53A06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0D908A" w14:textId="72B4D398" w:rsidR="00C74715" w:rsidRDefault="00C74715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oultry fat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6ED9C5" w14:textId="003D831E" w:rsidR="00C74715" w:rsidRDefault="00A840FC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5</w:t>
            </w:r>
          </w:p>
        </w:tc>
      </w:tr>
      <w:tr w:rsidR="00C74715" w:rsidRPr="00D133DB" w14:paraId="42CEFFAD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95826E" w14:textId="40272B67" w:rsidR="00C74715" w:rsidRDefault="00C74715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-Lysine HCl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B97BCC" w14:textId="39B1BA33" w:rsidR="00C74715" w:rsidRDefault="00A840FC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0</w:t>
            </w:r>
          </w:p>
        </w:tc>
      </w:tr>
      <w:tr w:rsidR="00C74715" w:rsidRPr="00D133DB" w14:paraId="0512E1E7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271753" w14:textId="7652F062" w:rsidR="00C74715" w:rsidRDefault="00C74715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lim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MHA (liquid)</w:t>
            </w:r>
            <w:r w:rsidRPr="00C747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3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B698DA" w14:textId="7A1358AD" w:rsidR="00C74715" w:rsidRDefault="00A840FC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0</w:t>
            </w:r>
          </w:p>
        </w:tc>
      </w:tr>
      <w:tr w:rsidR="00C74715" w:rsidRPr="00D133DB" w14:paraId="0476EE24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C532E8" w14:textId="226024FA" w:rsidR="00C74715" w:rsidRDefault="00C74715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holine Cl (70%)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3EACC5" w14:textId="4260E0A9" w:rsidR="00C74715" w:rsidRDefault="00A840FC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9</w:t>
            </w:r>
          </w:p>
        </w:tc>
      </w:tr>
      <w:tr w:rsidR="00C74715" w:rsidRPr="00D133DB" w14:paraId="073204EE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1D2B56" w14:textId="19078654" w:rsidR="00C74715" w:rsidRDefault="00C74715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ineral premix</w:t>
            </w:r>
            <w:r w:rsidRPr="00C747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4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144899" w14:textId="127176F0" w:rsidR="00C74715" w:rsidRDefault="00A840FC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6</w:t>
            </w:r>
          </w:p>
        </w:tc>
      </w:tr>
      <w:tr w:rsidR="00C74715" w:rsidRPr="00D133DB" w14:paraId="7947B8EF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11B389" w14:textId="2AE8E0B2" w:rsidR="00C74715" w:rsidRDefault="00C74715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pper sulfate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214458" w14:textId="776266B7" w:rsidR="00C74715" w:rsidRDefault="00A840FC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</w:t>
            </w:r>
          </w:p>
        </w:tc>
      </w:tr>
      <w:tr w:rsidR="00C74715" w:rsidRPr="00D133DB" w14:paraId="3C20009C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C779A5" w14:textId="5E6F95EC" w:rsidR="00C74715" w:rsidRDefault="00C74715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Vitamin premix</w:t>
            </w:r>
            <w:r w:rsidRPr="00C747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5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92930C" w14:textId="1501005D" w:rsidR="00C74715" w:rsidRDefault="00A840FC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4</w:t>
            </w:r>
          </w:p>
        </w:tc>
      </w:tr>
      <w:tr w:rsidR="00C74715" w:rsidRPr="00D133DB" w14:paraId="0C1EDA3C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D6CA47" w14:textId="6389AD42" w:rsidR="00C74715" w:rsidRDefault="00C74715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thoxyquin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1AE061" w14:textId="29062FA7" w:rsidR="00C74715" w:rsidRDefault="00A840FC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</w:tr>
      <w:tr w:rsidR="00C74715" w:rsidRPr="00D133DB" w14:paraId="77CA41C5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EC93B4" w14:textId="40212918" w:rsidR="00C74715" w:rsidRDefault="00C74715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utrient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EB23D4" w14:textId="77777777" w:rsidR="00C74715" w:rsidRDefault="00C74715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C74715" w:rsidRPr="00D133DB" w14:paraId="490732A7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B1B6EF" w14:textId="2650B023" w:rsidR="00C74715" w:rsidRDefault="00C74715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E (kcal/kg)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C3C91D" w14:textId="0D5BEF77" w:rsidR="00C74715" w:rsidRDefault="00A840FC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70</w:t>
            </w:r>
          </w:p>
        </w:tc>
      </w:tr>
      <w:tr w:rsidR="00E73312" w:rsidRPr="00D133DB" w14:paraId="0EB6685C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48CD62" w14:textId="39FDDF4B" w:rsidR="00E73312" w:rsidRPr="00D133DB" w:rsidRDefault="00E73312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CP 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2049A7" w14:textId="0689AC45" w:rsidR="00E73312" w:rsidRPr="00D133DB" w:rsidRDefault="007B0D80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9.00</w:t>
            </w:r>
          </w:p>
        </w:tc>
      </w:tr>
      <w:tr w:rsidR="00A840FC" w:rsidRPr="00D133DB" w14:paraId="143EA3CF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2CB4C2" w14:textId="5A53A7B8" w:rsidR="00A840FC" w:rsidRDefault="00A840FC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rude fat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1F63A7" w14:textId="108019E5" w:rsidR="00A840FC" w:rsidRDefault="00A840FC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82</w:t>
            </w:r>
          </w:p>
        </w:tc>
      </w:tr>
      <w:tr w:rsidR="00E73312" w:rsidRPr="00D133DB" w14:paraId="67BB17CF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CE38FD" w14:textId="249CA77D" w:rsidR="00E73312" w:rsidRPr="00D133DB" w:rsidRDefault="00E73312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ysine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4D54CD" w14:textId="5D0C7070" w:rsidR="00E73312" w:rsidRPr="00D133DB" w:rsidRDefault="007B0D80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9</w:t>
            </w:r>
          </w:p>
        </w:tc>
      </w:tr>
      <w:tr w:rsidR="00E73312" w:rsidRPr="00D133DB" w14:paraId="446B1905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8D4A27" w14:textId="1D79F4BD" w:rsidR="00E73312" w:rsidRPr="00D133DB" w:rsidRDefault="00E73312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ethionine+Cyste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4F9745" w14:textId="22981858" w:rsidR="00E73312" w:rsidRPr="00D133DB" w:rsidRDefault="007B0D80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6</w:t>
            </w:r>
          </w:p>
        </w:tc>
      </w:tr>
      <w:tr w:rsidR="00E73312" w:rsidRPr="00D133DB" w14:paraId="177792BF" w14:textId="77777777" w:rsidTr="00C74715"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AB9E78" w14:textId="31468871" w:rsidR="00E73312" w:rsidRPr="00D133DB" w:rsidRDefault="00E73312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Calcium </w:t>
            </w:r>
          </w:p>
        </w:tc>
        <w:tc>
          <w:tcPr>
            <w:tcW w:w="324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0DC626" w14:textId="3A7B5363" w:rsidR="00E73312" w:rsidRPr="00D133DB" w:rsidRDefault="007B0D80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</w:t>
            </w:r>
            <w:r w:rsidR="00A840FC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</w:t>
            </w:r>
          </w:p>
        </w:tc>
      </w:tr>
      <w:tr w:rsidR="00E73312" w:rsidRPr="00D133DB" w14:paraId="483A2CD8" w14:textId="77777777" w:rsidTr="00A840FC">
        <w:tc>
          <w:tcPr>
            <w:tcW w:w="3244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45754A" w14:textId="730EF9D3" w:rsidR="00E73312" w:rsidRPr="00D133DB" w:rsidRDefault="00A840FC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otal phosphorus</w:t>
            </w:r>
            <w:r w:rsidR="00E7331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44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444C91" w14:textId="165C1EE3" w:rsidR="00E73312" w:rsidRPr="00D133DB" w:rsidRDefault="00A840FC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4</w:t>
            </w:r>
          </w:p>
        </w:tc>
      </w:tr>
      <w:tr w:rsidR="00A840FC" w:rsidRPr="00D133DB" w14:paraId="53E878C2" w14:textId="77777777" w:rsidTr="00C74715">
        <w:tc>
          <w:tcPr>
            <w:tcW w:w="3244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B61802" w14:textId="48CAB70A" w:rsidR="00A840FC" w:rsidRDefault="00A840FC" w:rsidP="0063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vailable phosphorus</w:t>
            </w:r>
          </w:p>
        </w:tc>
        <w:tc>
          <w:tcPr>
            <w:tcW w:w="3244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C3C850" w14:textId="127CCCEB" w:rsidR="00A840FC" w:rsidRDefault="00A840FC" w:rsidP="0063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5</w:t>
            </w:r>
          </w:p>
        </w:tc>
      </w:tr>
    </w:tbl>
    <w:p w14:paraId="42AA7144" w14:textId="77777777" w:rsidR="00C74715" w:rsidRDefault="00C74715" w:rsidP="00A840FC">
      <w:pPr>
        <w:spacing w:after="0" w:line="240" w:lineRule="auto"/>
        <w:rPr>
          <w:rFonts w:ascii="Times New Roman" w:eastAsia="Times New Roman" w:hAnsi="Times New Roman" w:cs="Times New Roman"/>
          <w:color w:val="1F1F1F"/>
          <w:sz w:val="24"/>
          <w:szCs w:val="24"/>
          <w:lang w:eastAsia="en-US"/>
        </w:rPr>
      </w:pPr>
      <w:r w:rsidRPr="00A840FC">
        <w:rPr>
          <w:rFonts w:ascii="Times New Roman" w:hAnsi="Times New Roman" w:cs="Times New Roman"/>
          <w:color w:val="1F1F1F"/>
          <w:sz w:val="24"/>
          <w:szCs w:val="24"/>
          <w:vertAlign w:val="superscript"/>
        </w:rPr>
        <w:t>1</w:t>
      </w:r>
      <w:r w:rsidRPr="00C74715">
        <w:rPr>
          <w:rFonts w:ascii="Times New Roman" w:hAnsi="Times New Roman" w:cs="Times New Roman"/>
          <w:color w:val="1F1F1F"/>
          <w:sz w:val="24"/>
          <w:szCs w:val="24"/>
        </w:rPr>
        <w:t>18.5%, PCS Sales (SA) Inc., Northbrook, IL.</w:t>
      </w:r>
    </w:p>
    <w:p w14:paraId="205B2221" w14:textId="59560B83" w:rsidR="00C74715" w:rsidRPr="00C74715" w:rsidRDefault="00C74715" w:rsidP="00A840FC">
      <w:pPr>
        <w:spacing w:after="0" w:line="240" w:lineRule="auto"/>
        <w:rPr>
          <w:rFonts w:ascii="Times New Roman" w:eastAsia="Times New Roman" w:hAnsi="Times New Roman" w:cs="Times New Roman"/>
          <w:color w:val="1F1F1F"/>
          <w:sz w:val="24"/>
          <w:szCs w:val="24"/>
          <w:lang w:eastAsia="en-US"/>
        </w:rPr>
      </w:pPr>
      <w:r w:rsidRPr="00A840FC">
        <w:rPr>
          <w:rFonts w:ascii="Times New Roman" w:hAnsi="Times New Roman" w:cs="Times New Roman"/>
          <w:color w:val="1F1F1F"/>
          <w:sz w:val="24"/>
          <w:szCs w:val="24"/>
          <w:vertAlign w:val="superscript"/>
        </w:rPr>
        <w:t>2</w:t>
      </w:r>
      <w:r w:rsidRPr="00A840FC">
        <w:rPr>
          <w:rFonts w:ascii="Times New Roman" w:hAnsi="Times New Roman" w:cs="Times New Roman"/>
          <w:color w:val="1F1F1F"/>
          <w:sz w:val="24"/>
          <w:szCs w:val="24"/>
          <w:vertAlign w:val="superscript"/>
        </w:rPr>
        <w:t xml:space="preserve"> </w:t>
      </w:r>
      <w:r w:rsidRPr="00C74715">
        <w:rPr>
          <w:rFonts w:ascii="Times New Roman" w:hAnsi="Times New Roman" w:cs="Times New Roman"/>
          <w:color w:val="1F1F1F"/>
          <w:sz w:val="24"/>
          <w:szCs w:val="24"/>
        </w:rPr>
        <w:t>Mold inhibitor (</w:t>
      </w:r>
      <w:proofErr w:type="spellStart"/>
      <w:r w:rsidRPr="00C74715">
        <w:rPr>
          <w:rFonts w:ascii="Times New Roman" w:hAnsi="Times New Roman" w:cs="Times New Roman"/>
          <w:color w:val="1F1F1F"/>
          <w:sz w:val="24"/>
          <w:szCs w:val="24"/>
        </w:rPr>
        <w:t>Anitox</w:t>
      </w:r>
      <w:proofErr w:type="spellEnd"/>
      <w:r w:rsidRPr="00C74715">
        <w:rPr>
          <w:rFonts w:ascii="Times New Roman" w:hAnsi="Times New Roman" w:cs="Times New Roman"/>
          <w:color w:val="1F1F1F"/>
          <w:sz w:val="24"/>
          <w:szCs w:val="24"/>
        </w:rPr>
        <w:t xml:space="preserve"> Corp. Inc., Lawrenceville, GA).</w:t>
      </w:r>
    </w:p>
    <w:p w14:paraId="19E68643" w14:textId="177B0C09" w:rsidR="00C74715" w:rsidRDefault="00C74715" w:rsidP="00A840FC">
      <w:pPr>
        <w:spacing w:after="0" w:line="240" w:lineRule="auto"/>
        <w:rPr>
          <w:rFonts w:ascii="Times New Roman" w:hAnsi="Times New Roman" w:cs="Times New Roman"/>
          <w:color w:val="1F1F1F"/>
          <w:sz w:val="24"/>
          <w:szCs w:val="24"/>
        </w:rPr>
      </w:pPr>
      <w:r w:rsidRPr="00A840FC">
        <w:rPr>
          <w:rFonts w:ascii="Times New Roman" w:hAnsi="Times New Roman" w:cs="Times New Roman"/>
          <w:color w:val="1F1F1F"/>
          <w:sz w:val="24"/>
          <w:szCs w:val="24"/>
          <w:vertAlign w:val="superscript"/>
        </w:rPr>
        <w:t>3</w:t>
      </w:r>
      <w:r w:rsidRPr="00C74715">
        <w:rPr>
          <w:rFonts w:ascii="Times New Roman" w:hAnsi="Times New Roman" w:cs="Times New Roman"/>
          <w:color w:val="1F1F1F"/>
          <w:sz w:val="24"/>
          <w:szCs w:val="24"/>
        </w:rPr>
        <w:t>Alimet‐methionine hydroxy analog (Novus Int., St. Charles, MO).</w:t>
      </w:r>
    </w:p>
    <w:p w14:paraId="718D1590" w14:textId="29D625F6" w:rsidR="00C74715" w:rsidRPr="00A840FC" w:rsidRDefault="00C74715" w:rsidP="00A840FC">
      <w:pPr>
        <w:spacing w:after="0" w:line="240" w:lineRule="auto"/>
        <w:rPr>
          <w:rFonts w:ascii="Times New Roman" w:hAnsi="Times New Roman" w:cs="Times New Roman"/>
          <w:color w:val="1F1F1F"/>
          <w:sz w:val="24"/>
          <w:szCs w:val="24"/>
        </w:rPr>
      </w:pPr>
      <w:r w:rsidRPr="00A840FC">
        <w:rPr>
          <w:rFonts w:ascii="Times New Roman" w:hAnsi="Times New Roman" w:cs="Times New Roman"/>
          <w:color w:val="1F1F1F"/>
          <w:sz w:val="24"/>
          <w:szCs w:val="24"/>
          <w:vertAlign w:val="superscript"/>
        </w:rPr>
        <w:lastRenderedPageBreak/>
        <w:t>4</w:t>
      </w:r>
      <w:r w:rsidRPr="00C74715">
        <w:rPr>
          <w:rFonts w:ascii="Times New Roman" w:hAnsi="Times New Roman" w:cs="Times New Roman"/>
          <w:color w:val="1F1F1F"/>
          <w:sz w:val="24"/>
          <w:szCs w:val="24"/>
        </w:rPr>
        <w:t xml:space="preserve">Mineral mix provided per kilogram of complete diet: Cu, 18 mg; I, 1.1 mg; Fe, 80 mg; Mn, 150 </w:t>
      </w:r>
      <w:r w:rsidRPr="00A840FC">
        <w:rPr>
          <w:rFonts w:ascii="Times New Roman" w:hAnsi="Times New Roman" w:cs="Times New Roman"/>
          <w:color w:val="1F1F1F"/>
          <w:sz w:val="24"/>
          <w:szCs w:val="24"/>
        </w:rPr>
        <w:t>mg; Zn, 125 mg; and Se, 0.25 mg.</w:t>
      </w:r>
      <w:r w:rsidRPr="00A840FC">
        <w:rPr>
          <w:rFonts w:ascii="Times New Roman" w:hAnsi="Times New Roman" w:cs="Times New Roman"/>
          <w:color w:val="1F1F1F"/>
          <w:sz w:val="24"/>
          <w:szCs w:val="24"/>
        </w:rPr>
        <w:t xml:space="preserve"> </w:t>
      </w:r>
    </w:p>
    <w:p w14:paraId="1E02F32E" w14:textId="4C8127F4" w:rsidR="00C74715" w:rsidRPr="00A840FC" w:rsidRDefault="00C74715" w:rsidP="00A840FC">
      <w:pPr>
        <w:spacing w:after="0" w:line="240" w:lineRule="auto"/>
        <w:rPr>
          <w:rFonts w:ascii="Times New Roman" w:hAnsi="Times New Roman" w:cs="Times New Roman"/>
          <w:color w:val="1F1F1F"/>
          <w:sz w:val="24"/>
          <w:szCs w:val="24"/>
        </w:rPr>
      </w:pPr>
      <w:r w:rsidRPr="00A840FC">
        <w:rPr>
          <w:rFonts w:ascii="Times New Roman" w:hAnsi="Times New Roman" w:cs="Times New Roman"/>
          <w:color w:val="1F1F1F"/>
          <w:sz w:val="24"/>
          <w:szCs w:val="24"/>
          <w:vertAlign w:val="superscript"/>
        </w:rPr>
        <w:t>5</w:t>
      </w:r>
      <w:r w:rsidRPr="00A840FC">
        <w:rPr>
          <w:rFonts w:ascii="Times New Roman" w:hAnsi="Times New Roman" w:cs="Times New Roman"/>
          <w:color w:val="1F1F1F"/>
          <w:sz w:val="24"/>
          <w:szCs w:val="24"/>
        </w:rPr>
        <w:t>Vitamin mix provided per kilogram of complete diet: </w:t>
      </w:r>
      <w:hyperlink r:id="rId17" w:tooltip="Learn more about vitamin A from ScienceDirect's AI-generated Topic Pages" w:history="1">
        <w:r w:rsidRPr="00A840FC">
          <w:rPr>
            <w:rStyle w:val="Hyperlink"/>
            <w:rFonts w:ascii="Times New Roman" w:hAnsi="Times New Roman" w:cs="Times New Roman"/>
            <w:color w:val="1F1F1F"/>
            <w:sz w:val="24"/>
            <w:szCs w:val="24"/>
            <w:u w:val="none"/>
          </w:rPr>
          <w:t>vitamin A</w:t>
        </w:r>
      </w:hyperlink>
      <w:r w:rsidRPr="00A840FC">
        <w:rPr>
          <w:rFonts w:ascii="Times New Roman" w:hAnsi="Times New Roman" w:cs="Times New Roman"/>
          <w:color w:val="1F1F1F"/>
          <w:sz w:val="24"/>
          <w:szCs w:val="24"/>
        </w:rPr>
        <w:t>, 10,000 IU; vitamin D</w:t>
      </w:r>
      <w:r w:rsidRPr="00A840FC">
        <w:rPr>
          <w:rFonts w:ascii="Times New Roman" w:hAnsi="Times New Roman" w:cs="Times New Roman"/>
          <w:color w:val="1F1F1F"/>
          <w:sz w:val="24"/>
          <w:szCs w:val="24"/>
          <w:vertAlign w:val="subscript"/>
        </w:rPr>
        <w:t>3</w:t>
      </w:r>
      <w:r w:rsidRPr="00A840FC">
        <w:rPr>
          <w:rFonts w:ascii="Times New Roman" w:hAnsi="Times New Roman" w:cs="Times New Roman"/>
          <w:color w:val="1F1F1F"/>
          <w:sz w:val="24"/>
          <w:szCs w:val="24"/>
        </w:rPr>
        <w:t>, 3,000 IU; </w:t>
      </w:r>
      <w:hyperlink r:id="rId18" w:tooltip="Learn more about vitamin E from ScienceDirect's AI-generated Topic Pages" w:history="1">
        <w:r w:rsidRPr="00A840FC">
          <w:rPr>
            <w:rStyle w:val="Hyperlink"/>
            <w:rFonts w:ascii="Times New Roman" w:hAnsi="Times New Roman" w:cs="Times New Roman"/>
            <w:color w:val="1F1F1F"/>
            <w:sz w:val="24"/>
            <w:szCs w:val="24"/>
            <w:u w:val="none"/>
          </w:rPr>
          <w:t>vitamin E</w:t>
        </w:r>
      </w:hyperlink>
      <w:r w:rsidRPr="00A840FC">
        <w:rPr>
          <w:rFonts w:ascii="Times New Roman" w:hAnsi="Times New Roman" w:cs="Times New Roman"/>
          <w:color w:val="1F1F1F"/>
          <w:sz w:val="24"/>
          <w:szCs w:val="24"/>
        </w:rPr>
        <w:t>, 100 IU; vitamin K</w:t>
      </w:r>
      <w:r w:rsidRPr="00A840FC">
        <w:rPr>
          <w:rFonts w:ascii="Times New Roman" w:hAnsi="Times New Roman" w:cs="Times New Roman"/>
          <w:color w:val="1F1F1F"/>
          <w:sz w:val="24"/>
          <w:szCs w:val="24"/>
          <w:vertAlign w:val="subscript"/>
        </w:rPr>
        <w:t>3</w:t>
      </w:r>
      <w:r w:rsidRPr="00A840FC">
        <w:rPr>
          <w:rFonts w:ascii="Times New Roman" w:hAnsi="Times New Roman" w:cs="Times New Roman"/>
          <w:color w:val="1F1F1F"/>
          <w:sz w:val="24"/>
          <w:szCs w:val="24"/>
        </w:rPr>
        <w:t>, 3 mg; vitamin B</w:t>
      </w:r>
      <w:r w:rsidRPr="00A840FC">
        <w:rPr>
          <w:rFonts w:ascii="Times New Roman" w:hAnsi="Times New Roman" w:cs="Times New Roman"/>
          <w:color w:val="1F1F1F"/>
          <w:sz w:val="24"/>
          <w:szCs w:val="24"/>
          <w:vertAlign w:val="subscript"/>
        </w:rPr>
        <w:t>12</w:t>
      </w:r>
      <w:r w:rsidRPr="00A840FC">
        <w:rPr>
          <w:rFonts w:ascii="Times New Roman" w:hAnsi="Times New Roman" w:cs="Times New Roman"/>
          <w:color w:val="1F1F1F"/>
          <w:sz w:val="24"/>
          <w:szCs w:val="24"/>
        </w:rPr>
        <w:t>, 0.03 mg; </w:t>
      </w:r>
      <w:hyperlink r:id="rId19" w:tooltip="Learn more about riboflavin from ScienceDirect's AI-generated Topic Pages" w:history="1">
        <w:r w:rsidRPr="00A840FC">
          <w:rPr>
            <w:rStyle w:val="Hyperlink"/>
            <w:rFonts w:ascii="Times New Roman" w:hAnsi="Times New Roman" w:cs="Times New Roman"/>
            <w:color w:val="1F1F1F"/>
            <w:sz w:val="24"/>
            <w:szCs w:val="24"/>
            <w:u w:val="none"/>
          </w:rPr>
          <w:t>riboflavin</w:t>
        </w:r>
      </w:hyperlink>
      <w:r w:rsidRPr="00A840FC">
        <w:rPr>
          <w:rFonts w:ascii="Times New Roman" w:hAnsi="Times New Roman" w:cs="Times New Roman"/>
          <w:color w:val="1F1F1F"/>
          <w:sz w:val="24"/>
          <w:szCs w:val="24"/>
        </w:rPr>
        <w:t>, 8 mg; </w:t>
      </w:r>
      <w:hyperlink r:id="rId20" w:tooltip="Learn more about niacin from ScienceDirect's AI-generated Topic Pages" w:history="1">
        <w:r w:rsidRPr="00A840FC">
          <w:rPr>
            <w:rStyle w:val="Hyperlink"/>
            <w:rFonts w:ascii="Times New Roman" w:hAnsi="Times New Roman" w:cs="Times New Roman"/>
            <w:color w:val="1F1F1F"/>
            <w:sz w:val="24"/>
            <w:szCs w:val="24"/>
            <w:u w:val="none"/>
          </w:rPr>
          <w:t>niacin</w:t>
        </w:r>
      </w:hyperlink>
      <w:r w:rsidRPr="00A840FC">
        <w:rPr>
          <w:rFonts w:ascii="Times New Roman" w:hAnsi="Times New Roman" w:cs="Times New Roman"/>
          <w:color w:val="1F1F1F"/>
          <w:sz w:val="24"/>
          <w:szCs w:val="24"/>
        </w:rPr>
        <w:t>, 60 mg; </w:t>
      </w:r>
      <w:hyperlink r:id="rId21" w:tooltip="Learn more about pantothenic acid from ScienceDirect's AI-generated Topic Pages" w:history="1">
        <w:r w:rsidRPr="00A840FC">
          <w:rPr>
            <w:rStyle w:val="Hyperlink"/>
            <w:rFonts w:ascii="Times New Roman" w:hAnsi="Times New Roman" w:cs="Times New Roman"/>
            <w:color w:val="1F1F1F"/>
            <w:sz w:val="24"/>
            <w:szCs w:val="24"/>
            <w:u w:val="none"/>
          </w:rPr>
          <w:t>pantothenic acid</w:t>
        </w:r>
      </w:hyperlink>
      <w:r w:rsidRPr="00A840FC">
        <w:rPr>
          <w:rFonts w:ascii="Times New Roman" w:hAnsi="Times New Roman" w:cs="Times New Roman"/>
          <w:color w:val="1F1F1F"/>
          <w:sz w:val="24"/>
          <w:szCs w:val="24"/>
        </w:rPr>
        <w:t>, 18 mg; </w:t>
      </w:r>
      <w:hyperlink r:id="rId22" w:tooltip="Learn more about folic acid from ScienceDirect's AI-generated Topic Pages" w:history="1">
        <w:r w:rsidRPr="00A840FC">
          <w:rPr>
            <w:rStyle w:val="Hyperlink"/>
            <w:rFonts w:ascii="Times New Roman" w:hAnsi="Times New Roman" w:cs="Times New Roman"/>
            <w:color w:val="1F1F1F"/>
            <w:sz w:val="24"/>
            <w:szCs w:val="24"/>
            <w:u w:val="none"/>
          </w:rPr>
          <w:t>folic acid</w:t>
        </w:r>
      </w:hyperlink>
      <w:r w:rsidRPr="00A840FC">
        <w:rPr>
          <w:rFonts w:ascii="Times New Roman" w:hAnsi="Times New Roman" w:cs="Times New Roman"/>
          <w:color w:val="1F1F1F"/>
          <w:sz w:val="24"/>
          <w:szCs w:val="24"/>
        </w:rPr>
        <w:t>, 1 mg; </w:t>
      </w:r>
      <w:hyperlink r:id="rId23" w:tooltip="Learn more about pyridoxine from ScienceDirect's AI-generated Topic Pages" w:history="1">
        <w:r w:rsidRPr="00A840FC">
          <w:rPr>
            <w:rStyle w:val="Hyperlink"/>
            <w:rFonts w:ascii="Times New Roman" w:hAnsi="Times New Roman" w:cs="Times New Roman"/>
            <w:color w:val="1F1F1F"/>
            <w:sz w:val="24"/>
            <w:szCs w:val="24"/>
            <w:u w:val="none"/>
          </w:rPr>
          <w:t>pyridoxine</w:t>
        </w:r>
      </w:hyperlink>
      <w:r w:rsidRPr="00A840FC">
        <w:rPr>
          <w:rFonts w:ascii="Times New Roman" w:hAnsi="Times New Roman" w:cs="Times New Roman"/>
          <w:color w:val="1F1F1F"/>
          <w:sz w:val="24"/>
          <w:szCs w:val="24"/>
        </w:rPr>
        <w:t> HCl, 6 mg; </w:t>
      </w:r>
      <w:hyperlink r:id="rId24" w:tooltip="Learn more about thiamine from ScienceDirect's AI-generated Topic Pages" w:history="1">
        <w:r w:rsidRPr="00A840FC">
          <w:rPr>
            <w:rStyle w:val="Hyperlink"/>
            <w:rFonts w:ascii="Times New Roman" w:hAnsi="Times New Roman" w:cs="Times New Roman"/>
            <w:color w:val="1F1F1F"/>
            <w:sz w:val="24"/>
            <w:szCs w:val="24"/>
            <w:u w:val="none"/>
          </w:rPr>
          <w:t>thiamine</w:t>
        </w:r>
      </w:hyperlink>
      <w:r w:rsidRPr="00A840FC">
        <w:rPr>
          <w:rFonts w:ascii="Times New Roman" w:hAnsi="Times New Roman" w:cs="Times New Roman"/>
          <w:color w:val="1F1F1F"/>
          <w:sz w:val="24"/>
          <w:szCs w:val="24"/>
        </w:rPr>
        <w:t> HCl, 3 mg; and </w:t>
      </w:r>
      <w:hyperlink r:id="rId25" w:tooltip="Learn more about biotin from ScienceDirect's AI-generated Topic Pages" w:history="1">
        <w:r w:rsidRPr="00A840FC">
          <w:rPr>
            <w:rStyle w:val="Hyperlink"/>
            <w:rFonts w:ascii="Times New Roman" w:hAnsi="Times New Roman" w:cs="Times New Roman"/>
            <w:color w:val="1F1F1F"/>
            <w:sz w:val="24"/>
            <w:szCs w:val="24"/>
            <w:u w:val="none"/>
          </w:rPr>
          <w:t>biotin</w:t>
        </w:r>
      </w:hyperlink>
      <w:r w:rsidRPr="00A840FC">
        <w:rPr>
          <w:rFonts w:ascii="Times New Roman" w:hAnsi="Times New Roman" w:cs="Times New Roman"/>
          <w:color w:val="1F1F1F"/>
          <w:sz w:val="24"/>
          <w:szCs w:val="24"/>
        </w:rPr>
        <w:t>, 0.2 mg.</w:t>
      </w:r>
    </w:p>
    <w:p w14:paraId="2F813FCC" w14:textId="45D00809" w:rsidR="00AF4E9C" w:rsidRDefault="00AF4E9C" w:rsidP="00AD0745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F4E9C">
      <w:headerReference w:type="default" r:id="rId2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84D788" w14:textId="77777777" w:rsidR="00282DD5" w:rsidRDefault="00282DD5" w:rsidP="005B3550">
      <w:pPr>
        <w:spacing w:after="0" w:line="240" w:lineRule="auto"/>
      </w:pPr>
      <w:r>
        <w:separator/>
      </w:r>
    </w:p>
  </w:endnote>
  <w:endnote w:type="continuationSeparator" w:id="0">
    <w:p w14:paraId="68637510" w14:textId="77777777" w:rsidR="00282DD5" w:rsidRDefault="00282DD5" w:rsidP="005B35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6D37E4" w14:textId="77777777" w:rsidR="00282DD5" w:rsidRDefault="00282DD5" w:rsidP="005B3550">
      <w:pPr>
        <w:spacing w:after="0" w:line="240" w:lineRule="auto"/>
      </w:pPr>
      <w:r>
        <w:separator/>
      </w:r>
    </w:p>
  </w:footnote>
  <w:footnote w:type="continuationSeparator" w:id="0">
    <w:p w14:paraId="599A767A" w14:textId="77777777" w:rsidR="00282DD5" w:rsidRDefault="00282DD5" w:rsidP="005B35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673D89" w14:textId="77777777" w:rsidR="00AA5419" w:rsidRPr="0098576D" w:rsidRDefault="00AA5419" w:rsidP="00AA5419">
    <w:pPr>
      <w:pStyle w:val="Header"/>
      <w:jc w:val="center"/>
      <w:rPr>
        <w:rFonts w:ascii="Times New Roman" w:hAnsi="Times New Roman" w:cs="Times New Roman"/>
        <w:b/>
        <w:sz w:val="24"/>
      </w:rPr>
    </w:pPr>
    <w:r>
      <w:rPr>
        <w:rFonts w:ascii="Times New Roman" w:hAnsi="Times New Roman" w:cs="Times New Roman"/>
        <w:b/>
        <w:sz w:val="24"/>
      </w:rPr>
      <w:t>CORRELATION BETWEEN BAP, TRAP, AND EGGSHELL QUALITY</w:t>
    </w:r>
  </w:p>
  <w:p w14:paraId="391C84CF" w14:textId="77777777" w:rsidR="00AA5419" w:rsidRDefault="00AA54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075"/>
    <w:rsid w:val="00047832"/>
    <w:rsid w:val="0008647C"/>
    <w:rsid w:val="000B6997"/>
    <w:rsid w:val="000E0320"/>
    <w:rsid w:val="0011656D"/>
    <w:rsid w:val="00186BDE"/>
    <w:rsid w:val="00282DD5"/>
    <w:rsid w:val="002876E9"/>
    <w:rsid w:val="002F5762"/>
    <w:rsid w:val="00320513"/>
    <w:rsid w:val="00331618"/>
    <w:rsid w:val="003450CC"/>
    <w:rsid w:val="00371FE2"/>
    <w:rsid w:val="00380702"/>
    <w:rsid w:val="003807AD"/>
    <w:rsid w:val="003A7407"/>
    <w:rsid w:val="003B4909"/>
    <w:rsid w:val="003B55D4"/>
    <w:rsid w:val="003C79BE"/>
    <w:rsid w:val="003D0D61"/>
    <w:rsid w:val="003F6BA7"/>
    <w:rsid w:val="0040462A"/>
    <w:rsid w:val="004B6D23"/>
    <w:rsid w:val="004C0FA4"/>
    <w:rsid w:val="004C65CC"/>
    <w:rsid w:val="0052578F"/>
    <w:rsid w:val="00527580"/>
    <w:rsid w:val="00584FC2"/>
    <w:rsid w:val="005B3550"/>
    <w:rsid w:val="005B6FD0"/>
    <w:rsid w:val="005D72A1"/>
    <w:rsid w:val="005F631C"/>
    <w:rsid w:val="00606086"/>
    <w:rsid w:val="00676A83"/>
    <w:rsid w:val="00682D86"/>
    <w:rsid w:val="00766598"/>
    <w:rsid w:val="007A4527"/>
    <w:rsid w:val="007B0D80"/>
    <w:rsid w:val="007E677C"/>
    <w:rsid w:val="007F1C14"/>
    <w:rsid w:val="008720B5"/>
    <w:rsid w:val="008B65F5"/>
    <w:rsid w:val="008E2EBF"/>
    <w:rsid w:val="009E28D8"/>
    <w:rsid w:val="009E4993"/>
    <w:rsid w:val="00A06027"/>
    <w:rsid w:val="00A53AF1"/>
    <w:rsid w:val="00A840FC"/>
    <w:rsid w:val="00AA4A57"/>
    <w:rsid w:val="00AA5419"/>
    <w:rsid w:val="00AD0745"/>
    <w:rsid w:val="00AD0C9E"/>
    <w:rsid w:val="00AF343C"/>
    <w:rsid w:val="00AF4E9C"/>
    <w:rsid w:val="00B01075"/>
    <w:rsid w:val="00B01195"/>
    <w:rsid w:val="00B03390"/>
    <w:rsid w:val="00B22E5B"/>
    <w:rsid w:val="00B2772B"/>
    <w:rsid w:val="00B4625C"/>
    <w:rsid w:val="00B858FB"/>
    <w:rsid w:val="00C31E31"/>
    <w:rsid w:val="00C74715"/>
    <w:rsid w:val="00D10BAF"/>
    <w:rsid w:val="00D133DB"/>
    <w:rsid w:val="00D34C57"/>
    <w:rsid w:val="00D50BC4"/>
    <w:rsid w:val="00D75EA4"/>
    <w:rsid w:val="00E02C00"/>
    <w:rsid w:val="00E73312"/>
    <w:rsid w:val="00F247B1"/>
    <w:rsid w:val="00F56AC7"/>
    <w:rsid w:val="00F97D2C"/>
    <w:rsid w:val="00FD3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772ED"/>
  <w15:chartTrackingRefBased/>
  <w15:docId w15:val="{12840EA2-F311-4CFD-8B71-2505017A6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D23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B6D2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6D23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6D23"/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B6D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D23"/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B6D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6D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6D23"/>
    <w:rPr>
      <w:rFonts w:eastAsiaTheme="minorEastAsia"/>
      <w:sz w:val="20"/>
      <w:szCs w:val="20"/>
      <w:lang w:eastAsia="zh-CN"/>
    </w:rPr>
  </w:style>
  <w:style w:type="character" w:customStyle="1" w:styleId="small-caps">
    <w:name w:val="small-caps"/>
    <w:basedOn w:val="DefaultParagraphFont"/>
    <w:rsid w:val="00371FE2"/>
  </w:style>
  <w:style w:type="paragraph" w:styleId="Footer">
    <w:name w:val="footer"/>
    <w:basedOn w:val="Normal"/>
    <w:link w:val="FooterChar"/>
    <w:uiPriority w:val="99"/>
    <w:unhideWhenUsed/>
    <w:rsid w:val="005B35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550"/>
    <w:rPr>
      <w:rFonts w:eastAsiaTheme="minorEastAsia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D133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label">
    <w:name w:val="label"/>
    <w:basedOn w:val="DefaultParagraphFont"/>
    <w:rsid w:val="00D133DB"/>
  </w:style>
  <w:style w:type="character" w:customStyle="1" w:styleId="anchor-text">
    <w:name w:val="anchor-text"/>
    <w:basedOn w:val="DefaultParagraphFont"/>
    <w:rsid w:val="00D133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04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27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68769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</w:div>
          </w:divsChild>
        </w:div>
      </w:divsChild>
    </w:div>
    <w:div w:id="16836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27759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4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sciencedirect.com/topics/agricultural-and-biological-sciences/folic-acid" TargetMode="External"/><Relationship Id="rId18" Type="http://schemas.openxmlformats.org/officeDocument/2006/relationships/hyperlink" Target="https://www.sciencedirect.com/topics/agricultural-and-biological-sciences/vitamin-e" TargetMode="External"/><Relationship Id="rId26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yperlink" Target="https://www.sciencedirect.com/topics/agricultural-and-biological-sciences/pantothenic-acid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s://www.sciencedirect.com/topics/agricultural-and-biological-sciences/niacin" TargetMode="External"/><Relationship Id="rId17" Type="http://schemas.openxmlformats.org/officeDocument/2006/relationships/hyperlink" Target="https://www.sciencedirect.com/topics/agricultural-and-biological-sciences/retinol" TargetMode="External"/><Relationship Id="rId25" Type="http://schemas.openxmlformats.org/officeDocument/2006/relationships/hyperlink" Target="https://www.sciencedirect.com/topics/agricultural-and-biological-sciences/biotin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sciencedirect.com/topics/agricultural-and-biological-sciences/zinc-sulfate" TargetMode="External"/><Relationship Id="rId20" Type="http://schemas.openxmlformats.org/officeDocument/2006/relationships/hyperlink" Target="https://www.sciencedirect.com/topics/agricultural-and-biological-sciences/niacin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sciencedirect.com/topics/agricultural-and-biological-sciences/vitamin-e" TargetMode="External"/><Relationship Id="rId24" Type="http://schemas.openxmlformats.org/officeDocument/2006/relationships/hyperlink" Target="https://www.sciencedirect.com/topics/agricultural-and-biological-sciences/thiamine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sciencedirect.com/topics/agricultural-and-biological-sciences/riboflavin" TargetMode="External"/><Relationship Id="rId23" Type="http://schemas.openxmlformats.org/officeDocument/2006/relationships/hyperlink" Target="https://www.sciencedirect.com/topics/agricultural-and-biological-sciences/vitamin-b6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sciencedirect.com/topics/agricultural-and-biological-sciences/retinol" TargetMode="External"/><Relationship Id="rId19" Type="http://schemas.openxmlformats.org/officeDocument/2006/relationships/hyperlink" Target="https://www.sciencedirect.com/topics/agricultural-and-biological-sciences/riboflavin" TargetMode="External"/><Relationship Id="rId4" Type="http://schemas.openxmlformats.org/officeDocument/2006/relationships/styles" Target="styles.xml"/><Relationship Id="rId9" Type="http://schemas.openxmlformats.org/officeDocument/2006/relationships/hyperlink" Target="mailto:ccoon@uark.edu" TargetMode="External"/><Relationship Id="rId14" Type="http://schemas.openxmlformats.org/officeDocument/2006/relationships/hyperlink" Target="https://www.sciencedirect.com/topics/agricultural-and-biological-sciences/thiamine" TargetMode="External"/><Relationship Id="rId22" Type="http://schemas.openxmlformats.org/officeDocument/2006/relationships/hyperlink" Target="https://www.sciencedirect.com/topics/agricultural-and-biological-sciences/folic-acid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DD1934DE909748B23BB434D2718A07" ma:contentTypeVersion="8" ma:contentTypeDescription="Create a new document." ma:contentTypeScope="" ma:versionID="711af25a149ddcb97f34477637584369">
  <xsd:schema xmlns:xsd="http://www.w3.org/2001/XMLSchema" xmlns:xs="http://www.w3.org/2001/XMLSchema" xmlns:p="http://schemas.microsoft.com/office/2006/metadata/properties" xmlns:ns3="223f030e-8d7c-43fd-b286-21645a3b003f" targetNamespace="http://schemas.microsoft.com/office/2006/metadata/properties" ma:root="true" ma:fieldsID="3ad83396f3acd16ecd77641984880d84" ns3:_="">
    <xsd:import namespace="223f030e-8d7c-43fd-b286-21645a3b00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bjectDetectorVersions" minOccurs="0"/>
                <xsd:element ref="ns3:MediaServiceAuto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3f030e-8d7c-43fd-b286-21645a3b00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6CA879D-65C9-4379-B149-B87239C7BB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3f030e-8d7c-43fd-b286-21645a3b00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65FDA5-9313-410E-A81C-F273D4BDE7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F5F9633-B9BD-49BE-B55D-972F8700840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16</Words>
  <Characters>579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on, Andrew - ARS</dc:creator>
  <cp:keywords/>
  <dc:description/>
  <cp:lastModifiedBy>Andrew D Magnuson (he/him)</cp:lastModifiedBy>
  <cp:revision>2</cp:revision>
  <dcterms:created xsi:type="dcterms:W3CDTF">2024-05-13T21:21:00Z</dcterms:created>
  <dcterms:modified xsi:type="dcterms:W3CDTF">2024-05-13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DD1934DE909748B23BB434D2718A07</vt:lpwstr>
  </property>
</Properties>
</file>